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9E637" w14:textId="77777777" w:rsidR="00EB0328" w:rsidRPr="00794EF3" w:rsidRDefault="00EB0328" w:rsidP="00EB0328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794EF3">
        <w:rPr>
          <w:rFonts w:ascii="Times New Roman" w:hAnsi="Times New Roman" w:cs="Times New Roman"/>
          <w:b/>
          <w:bCs/>
          <w:lang w:val="en-GB"/>
        </w:rPr>
        <w:t>Supplementary tables</w:t>
      </w:r>
    </w:p>
    <w:p w14:paraId="49ACADF9" w14:textId="7EB31AB9" w:rsidR="00EB0328" w:rsidRPr="00794EF3" w:rsidRDefault="00EB0328" w:rsidP="00EB0328">
      <w:pPr>
        <w:spacing w:line="480" w:lineRule="auto"/>
        <w:rPr>
          <w:rFonts w:ascii="Times New Roman" w:hAnsi="Times New Roman" w:cs="Times New Roman"/>
          <w:lang w:val="en-GB"/>
        </w:rPr>
      </w:pPr>
      <w:r w:rsidRPr="00794EF3">
        <w:rPr>
          <w:rFonts w:ascii="Times New Roman" w:hAnsi="Times New Roman" w:cs="Times New Roman"/>
          <w:b/>
          <w:bCs/>
          <w:lang w:val="en-GB"/>
        </w:rPr>
        <w:t>Table S1.</w:t>
      </w:r>
      <w:r w:rsidRPr="00794EF3">
        <w:rPr>
          <w:rFonts w:ascii="Times New Roman" w:hAnsi="Times New Roman" w:cs="Times New Roman"/>
          <w:lang w:val="en-GB"/>
        </w:rPr>
        <w:t xml:space="preserve"> Diet specification for minipigs study produced by Special Diets Service (Witham, United Kingdom). Items are listed as %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EB0328" w:rsidRPr="00794EF3" w14:paraId="46BC50A3" w14:textId="77777777" w:rsidTr="00827D48">
        <w:tc>
          <w:tcPr>
            <w:tcW w:w="3003" w:type="dxa"/>
          </w:tcPr>
          <w:p w14:paraId="009AFAD5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ngredient</w:t>
            </w:r>
          </w:p>
        </w:tc>
        <w:tc>
          <w:tcPr>
            <w:tcW w:w="3003" w:type="dxa"/>
          </w:tcPr>
          <w:p w14:paraId="54957AE5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ontrol - SDS</w:t>
            </w:r>
          </w:p>
        </w:tc>
        <w:tc>
          <w:tcPr>
            <w:tcW w:w="3004" w:type="dxa"/>
          </w:tcPr>
          <w:p w14:paraId="059881E8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DAHFD</w:t>
            </w:r>
          </w:p>
        </w:tc>
      </w:tr>
      <w:tr w:rsidR="00EB0328" w:rsidRPr="00794EF3" w14:paraId="62E149C9" w14:textId="77777777" w:rsidTr="00827D48">
        <w:tc>
          <w:tcPr>
            <w:tcW w:w="3003" w:type="dxa"/>
          </w:tcPr>
          <w:p w14:paraId="416E4F43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holesterol</w:t>
            </w:r>
          </w:p>
        </w:tc>
        <w:tc>
          <w:tcPr>
            <w:tcW w:w="3003" w:type="dxa"/>
          </w:tcPr>
          <w:p w14:paraId="3FE39335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3004" w:type="dxa"/>
          </w:tcPr>
          <w:p w14:paraId="1893383D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</w:t>
            </w:r>
          </w:p>
        </w:tc>
      </w:tr>
      <w:tr w:rsidR="00EB0328" w:rsidRPr="00794EF3" w14:paraId="0B82234C" w14:textId="77777777" w:rsidTr="00827D48">
        <w:tc>
          <w:tcPr>
            <w:tcW w:w="3003" w:type="dxa"/>
          </w:tcPr>
          <w:p w14:paraId="77D884C0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holic acid</w:t>
            </w:r>
          </w:p>
        </w:tc>
        <w:tc>
          <w:tcPr>
            <w:tcW w:w="3003" w:type="dxa"/>
          </w:tcPr>
          <w:p w14:paraId="4869A6B2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3004" w:type="dxa"/>
          </w:tcPr>
          <w:p w14:paraId="182CD8B4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35</w:t>
            </w:r>
          </w:p>
        </w:tc>
      </w:tr>
      <w:tr w:rsidR="00EB0328" w:rsidRPr="00421892" w14:paraId="31F80F31" w14:textId="77777777" w:rsidTr="00827D48">
        <w:tc>
          <w:tcPr>
            <w:tcW w:w="3003" w:type="dxa"/>
          </w:tcPr>
          <w:p w14:paraId="1A90CD0A" w14:textId="77777777" w:rsidR="00EB0328" w:rsidRPr="00875BE9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75BE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Fat</w:t>
            </w:r>
          </w:p>
        </w:tc>
        <w:tc>
          <w:tcPr>
            <w:tcW w:w="3003" w:type="dxa"/>
          </w:tcPr>
          <w:p w14:paraId="4016B57A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13</w:t>
            </w:r>
          </w:p>
        </w:tc>
        <w:tc>
          <w:tcPr>
            <w:tcW w:w="3004" w:type="dxa"/>
          </w:tcPr>
          <w:p w14:paraId="423CCFAE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0 (milk fat and cocoa butter</w:t>
            </w:r>
          </w:p>
        </w:tc>
      </w:tr>
      <w:tr w:rsidR="00875BE9" w:rsidRPr="00794EF3" w14:paraId="19B867E1" w14:textId="77777777" w:rsidTr="00827D48">
        <w:tc>
          <w:tcPr>
            <w:tcW w:w="3003" w:type="dxa"/>
          </w:tcPr>
          <w:p w14:paraId="23C30FF0" w14:textId="50D1658D" w:rsidR="00875BE9" w:rsidRPr="00875BE9" w:rsidRDefault="00875BE9" w:rsidP="00827D4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5BE9">
              <w:rPr>
                <w:rFonts w:ascii="Times New Roman" w:hAnsi="Times New Roman" w:cs="Times New Roman"/>
                <w:sz w:val="21"/>
                <w:szCs w:val="21"/>
              </w:rPr>
              <w:t>Protein</w:t>
            </w:r>
          </w:p>
        </w:tc>
        <w:tc>
          <w:tcPr>
            <w:tcW w:w="3003" w:type="dxa"/>
          </w:tcPr>
          <w:p w14:paraId="0D472379" w14:textId="2154C79A" w:rsidR="00875BE9" w:rsidRPr="00794EF3" w:rsidRDefault="00875BE9" w:rsidP="00827D4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3.03</w:t>
            </w:r>
          </w:p>
        </w:tc>
        <w:tc>
          <w:tcPr>
            <w:tcW w:w="3004" w:type="dxa"/>
          </w:tcPr>
          <w:p w14:paraId="7D289A67" w14:textId="066210D7" w:rsidR="00875BE9" w:rsidRPr="00794EF3" w:rsidRDefault="00875BE9" w:rsidP="00827D4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</w:t>
            </w:r>
            <w:r>
              <w:rPr>
                <w:sz w:val="21"/>
                <w:szCs w:val="21"/>
                <w:lang w:val="en-GB"/>
              </w:rPr>
              <w:t>0</w:t>
            </w:r>
          </w:p>
        </w:tc>
      </w:tr>
      <w:tr w:rsidR="00EB0328" w:rsidRPr="00794EF3" w14:paraId="2D8E6A4A" w14:textId="77777777" w:rsidTr="00827D48">
        <w:tc>
          <w:tcPr>
            <w:tcW w:w="3003" w:type="dxa"/>
          </w:tcPr>
          <w:p w14:paraId="146BA17F" w14:textId="77777777" w:rsidR="00EB0328" w:rsidRPr="00875BE9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75BE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holine</w:t>
            </w:r>
          </w:p>
        </w:tc>
        <w:tc>
          <w:tcPr>
            <w:tcW w:w="3003" w:type="dxa"/>
          </w:tcPr>
          <w:p w14:paraId="001F3EB0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</w:t>
            </w:r>
          </w:p>
        </w:tc>
        <w:tc>
          <w:tcPr>
            <w:tcW w:w="3004" w:type="dxa"/>
          </w:tcPr>
          <w:p w14:paraId="49B4863B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</w:tr>
      <w:tr w:rsidR="00EB0328" w:rsidRPr="00794EF3" w14:paraId="7D3D1317" w14:textId="77777777" w:rsidTr="00827D48">
        <w:tc>
          <w:tcPr>
            <w:tcW w:w="3003" w:type="dxa"/>
          </w:tcPr>
          <w:p w14:paraId="4B906D7A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ethionine</w:t>
            </w:r>
          </w:p>
        </w:tc>
        <w:tc>
          <w:tcPr>
            <w:tcW w:w="3003" w:type="dxa"/>
          </w:tcPr>
          <w:p w14:paraId="7EC4BDEE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18</w:t>
            </w:r>
          </w:p>
        </w:tc>
        <w:tc>
          <w:tcPr>
            <w:tcW w:w="3004" w:type="dxa"/>
          </w:tcPr>
          <w:p w14:paraId="5CB740C8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1</w:t>
            </w:r>
          </w:p>
        </w:tc>
      </w:tr>
      <w:tr w:rsidR="00EB0328" w:rsidRPr="00794EF3" w14:paraId="7A951043" w14:textId="77777777" w:rsidTr="00827D48">
        <w:tc>
          <w:tcPr>
            <w:tcW w:w="3003" w:type="dxa"/>
          </w:tcPr>
          <w:p w14:paraId="2B1262C7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Histidine</w:t>
            </w:r>
          </w:p>
        </w:tc>
        <w:tc>
          <w:tcPr>
            <w:tcW w:w="3003" w:type="dxa"/>
          </w:tcPr>
          <w:p w14:paraId="7B6424DC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33</w:t>
            </w:r>
          </w:p>
        </w:tc>
        <w:tc>
          <w:tcPr>
            <w:tcW w:w="3004" w:type="dxa"/>
          </w:tcPr>
          <w:p w14:paraId="4BE71172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57</w:t>
            </w:r>
          </w:p>
        </w:tc>
      </w:tr>
      <w:tr w:rsidR="00EB0328" w:rsidRPr="00794EF3" w14:paraId="2B14BF82" w14:textId="77777777" w:rsidTr="00827D48">
        <w:tc>
          <w:tcPr>
            <w:tcW w:w="3003" w:type="dxa"/>
          </w:tcPr>
          <w:p w14:paraId="439DCFFA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Fructose/Sucrose</w:t>
            </w:r>
          </w:p>
        </w:tc>
        <w:tc>
          <w:tcPr>
            <w:tcW w:w="3003" w:type="dxa"/>
          </w:tcPr>
          <w:p w14:paraId="18408A8E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.54</w:t>
            </w:r>
          </w:p>
        </w:tc>
        <w:tc>
          <w:tcPr>
            <w:tcW w:w="3004" w:type="dxa"/>
          </w:tcPr>
          <w:p w14:paraId="7F10302A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0</w:t>
            </w:r>
          </w:p>
        </w:tc>
      </w:tr>
    </w:tbl>
    <w:p w14:paraId="5603A8A1" w14:textId="5013BE95" w:rsidR="00EB0328" w:rsidRPr="00794EF3" w:rsidRDefault="00EB0328" w:rsidP="00EB0328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66C087FE" w14:textId="77777777" w:rsidR="00EB0328" w:rsidRPr="00794EF3" w:rsidRDefault="00EB0328" w:rsidP="00EB0328">
      <w:pPr>
        <w:spacing w:line="480" w:lineRule="auto"/>
        <w:rPr>
          <w:rFonts w:ascii="Times New Roman" w:hAnsi="Times New Roman" w:cs="Times New Roman"/>
          <w:lang w:val="en-GB"/>
        </w:rPr>
      </w:pPr>
      <w:r w:rsidRPr="00794EF3">
        <w:rPr>
          <w:rFonts w:ascii="Times New Roman" w:hAnsi="Times New Roman" w:cs="Times New Roman"/>
          <w:b/>
          <w:bCs/>
          <w:lang w:val="en-GB"/>
        </w:rPr>
        <w:t>Table S2.</w:t>
      </w:r>
      <w:r w:rsidRPr="00794EF3">
        <w:rPr>
          <w:rFonts w:ascii="Times New Roman" w:hAnsi="Times New Roman" w:cs="Times New Roman"/>
          <w:lang w:val="en-GB"/>
        </w:rPr>
        <w:t xml:space="preserve"> List of primer sequences used for determining gene expression levels using qPCR in liver with Göttingen minipigs fed either control or choline-deficient-amino-acid-defined-high-fat-diet (CDAHFD) for 8 weeks. </w:t>
      </w:r>
    </w:p>
    <w:tbl>
      <w:tblPr>
        <w:tblStyle w:val="Tabel-Gitter"/>
        <w:tblW w:w="9123" w:type="dxa"/>
        <w:tblLook w:val="04A0" w:firstRow="1" w:lastRow="0" w:firstColumn="1" w:lastColumn="0" w:noHBand="0" w:noVBand="1"/>
      </w:tblPr>
      <w:tblGrid>
        <w:gridCol w:w="1374"/>
        <w:gridCol w:w="4312"/>
        <w:gridCol w:w="3437"/>
      </w:tblGrid>
      <w:tr w:rsidR="00EB0328" w:rsidRPr="00794EF3" w14:paraId="263D623D" w14:textId="77777777" w:rsidTr="00827D48">
        <w:tc>
          <w:tcPr>
            <w:tcW w:w="1374" w:type="dxa"/>
          </w:tcPr>
          <w:p w14:paraId="032E11F7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ene </w:t>
            </w:r>
          </w:p>
        </w:tc>
        <w:tc>
          <w:tcPr>
            <w:tcW w:w="4312" w:type="dxa"/>
          </w:tcPr>
          <w:p w14:paraId="1973D96B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3437" w:type="dxa"/>
          </w:tcPr>
          <w:p w14:paraId="0C68A98E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verse</w:t>
            </w:r>
          </w:p>
        </w:tc>
      </w:tr>
      <w:tr w:rsidR="00EB0328" w:rsidRPr="00794EF3" w14:paraId="544E9176" w14:textId="77777777" w:rsidTr="00827D48">
        <w:tc>
          <w:tcPr>
            <w:tcW w:w="1374" w:type="dxa"/>
          </w:tcPr>
          <w:p w14:paraId="1BEE73BD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TBP </w:t>
            </w: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4312" w:type="dxa"/>
          </w:tcPr>
          <w:p w14:paraId="25DAC844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CAGTTCAGTAGTTATGAGCCAGA</w:t>
            </w:r>
          </w:p>
        </w:tc>
        <w:tc>
          <w:tcPr>
            <w:tcW w:w="3437" w:type="dxa"/>
          </w:tcPr>
          <w:p w14:paraId="5541B1CB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ATGTTCTCAAACGCTTCG</w:t>
            </w:r>
          </w:p>
        </w:tc>
      </w:tr>
      <w:tr w:rsidR="00EB0328" w:rsidRPr="00794EF3" w14:paraId="5BC7B69F" w14:textId="77777777" w:rsidTr="00827D48">
        <w:tc>
          <w:tcPr>
            <w:tcW w:w="1374" w:type="dxa"/>
          </w:tcPr>
          <w:p w14:paraId="652F381A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IRS1</w:t>
            </w:r>
          </w:p>
        </w:tc>
        <w:tc>
          <w:tcPr>
            <w:tcW w:w="4312" w:type="dxa"/>
          </w:tcPr>
          <w:p w14:paraId="5F882E49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CGGCGGTTTCATCTCTTC</w:t>
            </w:r>
          </w:p>
        </w:tc>
        <w:tc>
          <w:tcPr>
            <w:tcW w:w="3437" w:type="dxa"/>
          </w:tcPr>
          <w:p w14:paraId="0664957E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CCATGCAGATGTAGTTGC</w:t>
            </w:r>
          </w:p>
        </w:tc>
      </w:tr>
      <w:tr w:rsidR="00EB0328" w:rsidRPr="00794EF3" w14:paraId="71D80DCA" w14:textId="77777777" w:rsidTr="00827D48">
        <w:tc>
          <w:tcPr>
            <w:tcW w:w="1374" w:type="dxa"/>
          </w:tcPr>
          <w:p w14:paraId="17B5E647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IRS2</w:t>
            </w:r>
          </w:p>
        </w:tc>
        <w:tc>
          <w:tcPr>
            <w:tcW w:w="4312" w:type="dxa"/>
          </w:tcPr>
          <w:p w14:paraId="384FF694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CCCTGGCTTTATGTCCCT</w:t>
            </w:r>
          </w:p>
        </w:tc>
        <w:tc>
          <w:tcPr>
            <w:tcW w:w="3437" w:type="dxa"/>
          </w:tcPr>
          <w:p w14:paraId="6EB35BDD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AGTCTCGGCGATGGATT</w:t>
            </w:r>
          </w:p>
        </w:tc>
      </w:tr>
      <w:tr w:rsidR="00EB0328" w:rsidRPr="00794EF3" w14:paraId="2CC149B5" w14:textId="77777777" w:rsidTr="00827D48">
        <w:tc>
          <w:tcPr>
            <w:tcW w:w="1374" w:type="dxa"/>
          </w:tcPr>
          <w:p w14:paraId="0895FCCA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HEB</w:t>
            </w:r>
          </w:p>
        </w:tc>
        <w:tc>
          <w:tcPr>
            <w:tcW w:w="4312" w:type="dxa"/>
          </w:tcPr>
          <w:p w14:paraId="7D0F9557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AGAATCTTGGAATGCAGCTT</w:t>
            </w:r>
          </w:p>
        </w:tc>
        <w:tc>
          <w:tcPr>
            <w:tcW w:w="3437" w:type="dxa"/>
          </w:tcPr>
          <w:p w14:paraId="59E12124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GGACGACTTGCCTTGTGA</w:t>
            </w:r>
          </w:p>
        </w:tc>
      </w:tr>
      <w:tr w:rsidR="00EB0328" w:rsidRPr="00794EF3" w14:paraId="27AC9273" w14:textId="77777777" w:rsidTr="00827D48">
        <w:tc>
          <w:tcPr>
            <w:tcW w:w="1374" w:type="dxa"/>
          </w:tcPr>
          <w:p w14:paraId="0E356040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TOR</w:t>
            </w:r>
          </w:p>
        </w:tc>
        <w:tc>
          <w:tcPr>
            <w:tcW w:w="4312" w:type="dxa"/>
          </w:tcPr>
          <w:p w14:paraId="30BA3345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GCACAAGGACGGATTCCTA</w:t>
            </w:r>
          </w:p>
        </w:tc>
        <w:tc>
          <w:tcPr>
            <w:tcW w:w="3437" w:type="dxa"/>
          </w:tcPr>
          <w:p w14:paraId="724DA47F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CTGTGGTCCCCGTTTTCT</w:t>
            </w:r>
          </w:p>
        </w:tc>
      </w:tr>
      <w:tr w:rsidR="00EB0328" w:rsidRPr="00794EF3" w14:paraId="6DE43638" w14:textId="77777777" w:rsidTr="00827D48">
        <w:tc>
          <w:tcPr>
            <w:tcW w:w="1374" w:type="dxa"/>
          </w:tcPr>
          <w:p w14:paraId="227B186D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GCGR</w:t>
            </w:r>
          </w:p>
        </w:tc>
        <w:tc>
          <w:tcPr>
            <w:tcW w:w="4312" w:type="dxa"/>
          </w:tcPr>
          <w:p w14:paraId="6764CE7C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GGAGGTGGCTGAGATGTA</w:t>
            </w:r>
          </w:p>
        </w:tc>
        <w:tc>
          <w:tcPr>
            <w:tcW w:w="3437" w:type="dxa"/>
          </w:tcPr>
          <w:p w14:paraId="2152506D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GGTTCGCGTGGATGTAGT</w:t>
            </w:r>
          </w:p>
        </w:tc>
      </w:tr>
    </w:tbl>
    <w:p w14:paraId="6700ED44" w14:textId="38153753" w:rsidR="00EB0328" w:rsidRDefault="00EB0328" w:rsidP="00EB0328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0F83868" w14:textId="6D98ABAB" w:rsidR="00794EF3" w:rsidRDefault="00794EF3" w:rsidP="00EB0328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4FEC0AD" w14:textId="0C326293" w:rsidR="00794EF3" w:rsidRDefault="00794EF3" w:rsidP="00EB0328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3FC5DF3" w14:textId="03ACDDC4" w:rsidR="00794EF3" w:rsidRDefault="00794EF3" w:rsidP="00EB0328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9C45B4F" w14:textId="77777777" w:rsidR="00794EF3" w:rsidRPr="00794EF3" w:rsidRDefault="00794EF3" w:rsidP="00EB0328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99B2B56" w14:textId="77777777" w:rsidR="00EB0328" w:rsidRPr="00794EF3" w:rsidRDefault="00EB0328" w:rsidP="00EB0328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794EF3">
        <w:rPr>
          <w:rFonts w:ascii="Times New Roman" w:hAnsi="Times New Roman" w:cs="Times New Roman"/>
          <w:b/>
          <w:bCs/>
          <w:lang w:val="en-GB"/>
        </w:rPr>
        <w:t xml:space="preserve">Table S3. </w:t>
      </w:r>
      <w:r w:rsidRPr="00794EF3">
        <w:rPr>
          <w:rFonts w:ascii="Times New Roman" w:hAnsi="Times New Roman" w:cs="Times New Roman"/>
          <w:lang w:val="en-GB"/>
        </w:rPr>
        <w:t>List with limit of detection values for the measurable serum amino acids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EB0328" w:rsidRPr="00794EF3" w14:paraId="008B1A68" w14:textId="77777777" w:rsidTr="00827D48">
        <w:tc>
          <w:tcPr>
            <w:tcW w:w="4505" w:type="dxa"/>
          </w:tcPr>
          <w:p w14:paraId="40DA4FB8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94EF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mino Acid</w:t>
            </w:r>
          </w:p>
        </w:tc>
        <w:tc>
          <w:tcPr>
            <w:tcW w:w="4505" w:type="dxa"/>
          </w:tcPr>
          <w:p w14:paraId="123118A5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94EF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LOD</w:t>
            </w:r>
          </w:p>
        </w:tc>
      </w:tr>
      <w:tr w:rsidR="00EB0328" w:rsidRPr="00794EF3" w14:paraId="047F8C6D" w14:textId="77777777" w:rsidTr="00827D48">
        <w:tc>
          <w:tcPr>
            <w:tcW w:w="4505" w:type="dxa"/>
          </w:tcPr>
          <w:p w14:paraId="7380BE8D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94E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anine</w:t>
            </w:r>
          </w:p>
        </w:tc>
        <w:tc>
          <w:tcPr>
            <w:tcW w:w="4505" w:type="dxa"/>
          </w:tcPr>
          <w:p w14:paraId="2D1B1EF6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94E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3</w:t>
            </w:r>
          </w:p>
        </w:tc>
      </w:tr>
      <w:tr w:rsidR="00EB0328" w:rsidRPr="00794EF3" w14:paraId="4B658837" w14:textId="77777777" w:rsidTr="00827D48">
        <w:tc>
          <w:tcPr>
            <w:tcW w:w="4505" w:type="dxa"/>
          </w:tcPr>
          <w:p w14:paraId="2C3AE8E5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94E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line</w:t>
            </w:r>
          </w:p>
        </w:tc>
        <w:tc>
          <w:tcPr>
            <w:tcW w:w="4505" w:type="dxa"/>
          </w:tcPr>
          <w:p w14:paraId="6B0574FA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94E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9</w:t>
            </w:r>
          </w:p>
        </w:tc>
      </w:tr>
      <w:tr w:rsidR="00EB0328" w:rsidRPr="00794EF3" w14:paraId="02654FD4" w14:textId="77777777" w:rsidTr="00827D48">
        <w:tc>
          <w:tcPr>
            <w:tcW w:w="4505" w:type="dxa"/>
          </w:tcPr>
          <w:p w14:paraId="11278751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94E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lycine</w:t>
            </w:r>
          </w:p>
        </w:tc>
        <w:tc>
          <w:tcPr>
            <w:tcW w:w="4505" w:type="dxa"/>
          </w:tcPr>
          <w:p w14:paraId="347EE008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94E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4</w:t>
            </w:r>
          </w:p>
        </w:tc>
      </w:tr>
      <w:tr w:rsidR="00EB0328" w:rsidRPr="00794EF3" w14:paraId="3B79BC0F" w14:textId="77777777" w:rsidTr="00827D48">
        <w:tc>
          <w:tcPr>
            <w:tcW w:w="4505" w:type="dxa"/>
          </w:tcPr>
          <w:p w14:paraId="03B41EFB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94E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rine</w:t>
            </w:r>
          </w:p>
        </w:tc>
        <w:tc>
          <w:tcPr>
            <w:tcW w:w="4505" w:type="dxa"/>
          </w:tcPr>
          <w:p w14:paraId="3015480C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94E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EB0328" w:rsidRPr="00794EF3" w14:paraId="1FEBFCAD" w14:textId="77777777" w:rsidTr="00827D48">
        <w:tc>
          <w:tcPr>
            <w:tcW w:w="4505" w:type="dxa"/>
          </w:tcPr>
          <w:p w14:paraId="48304F85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94E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reonine</w:t>
            </w:r>
          </w:p>
        </w:tc>
        <w:tc>
          <w:tcPr>
            <w:tcW w:w="4505" w:type="dxa"/>
          </w:tcPr>
          <w:p w14:paraId="00678F2A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EB0328" w:rsidRPr="00794EF3" w14:paraId="3C45790C" w14:textId="77777777" w:rsidTr="00827D48">
        <w:tc>
          <w:tcPr>
            <w:tcW w:w="4505" w:type="dxa"/>
          </w:tcPr>
          <w:p w14:paraId="3B493817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94E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partic acid-</w:t>
            </w:r>
          </w:p>
        </w:tc>
        <w:tc>
          <w:tcPr>
            <w:tcW w:w="4505" w:type="dxa"/>
          </w:tcPr>
          <w:p w14:paraId="02F997E9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94E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</w:tr>
      <w:tr w:rsidR="00EB0328" w:rsidRPr="00794EF3" w14:paraId="12DBF94E" w14:textId="77777777" w:rsidTr="00827D48">
        <w:tc>
          <w:tcPr>
            <w:tcW w:w="4505" w:type="dxa"/>
          </w:tcPr>
          <w:p w14:paraId="50418C11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94E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lutamic acid</w:t>
            </w:r>
          </w:p>
        </w:tc>
        <w:tc>
          <w:tcPr>
            <w:tcW w:w="4505" w:type="dxa"/>
          </w:tcPr>
          <w:p w14:paraId="7DA73653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2"/>
                <w:szCs w:val="22"/>
              </w:rPr>
              <w:t>0.748</w:t>
            </w:r>
          </w:p>
        </w:tc>
      </w:tr>
      <w:tr w:rsidR="00EB0328" w:rsidRPr="00794EF3" w14:paraId="767A662E" w14:textId="77777777" w:rsidTr="00827D48">
        <w:tc>
          <w:tcPr>
            <w:tcW w:w="4505" w:type="dxa"/>
          </w:tcPr>
          <w:p w14:paraId="1BF7CF39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94E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enylalanine</w:t>
            </w:r>
          </w:p>
        </w:tc>
        <w:tc>
          <w:tcPr>
            <w:tcW w:w="4505" w:type="dxa"/>
          </w:tcPr>
          <w:p w14:paraId="0CD585CB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94E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EB0328" w:rsidRPr="00794EF3" w14:paraId="3F46F98B" w14:textId="77777777" w:rsidTr="00827D48">
        <w:tc>
          <w:tcPr>
            <w:tcW w:w="4505" w:type="dxa"/>
          </w:tcPr>
          <w:p w14:paraId="50AEDDB5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94E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paragine</w:t>
            </w:r>
          </w:p>
        </w:tc>
        <w:tc>
          <w:tcPr>
            <w:tcW w:w="4505" w:type="dxa"/>
          </w:tcPr>
          <w:p w14:paraId="5F7C5147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94E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8</w:t>
            </w:r>
          </w:p>
        </w:tc>
      </w:tr>
      <w:tr w:rsidR="00EB0328" w:rsidRPr="00794EF3" w14:paraId="05B6B91E" w14:textId="77777777" w:rsidTr="00827D48">
        <w:tc>
          <w:tcPr>
            <w:tcW w:w="4505" w:type="dxa"/>
          </w:tcPr>
          <w:p w14:paraId="20E020CA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4E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lutamine</w:t>
            </w:r>
          </w:p>
        </w:tc>
        <w:tc>
          <w:tcPr>
            <w:tcW w:w="4505" w:type="dxa"/>
          </w:tcPr>
          <w:p w14:paraId="5156B04F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4EF3">
              <w:rPr>
                <w:rFonts w:ascii="Times New Roman" w:hAnsi="Times New Roman" w:cs="Times New Roman"/>
                <w:sz w:val="22"/>
                <w:szCs w:val="22"/>
              </w:rPr>
              <w:t>1.392</w:t>
            </w:r>
          </w:p>
        </w:tc>
      </w:tr>
      <w:tr w:rsidR="00EB0328" w:rsidRPr="00794EF3" w14:paraId="23AEF0CE" w14:textId="77777777" w:rsidTr="00827D48">
        <w:tc>
          <w:tcPr>
            <w:tcW w:w="4505" w:type="dxa"/>
          </w:tcPr>
          <w:p w14:paraId="4DE87563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4E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rnithine</w:t>
            </w:r>
          </w:p>
        </w:tc>
        <w:tc>
          <w:tcPr>
            <w:tcW w:w="4505" w:type="dxa"/>
          </w:tcPr>
          <w:p w14:paraId="69EC275C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94E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</w:t>
            </w:r>
          </w:p>
        </w:tc>
      </w:tr>
      <w:tr w:rsidR="00EB0328" w:rsidRPr="00794EF3" w14:paraId="2F610863" w14:textId="77777777" w:rsidTr="00827D48">
        <w:tc>
          <w:tcPr>
            <w:tcW w:w="4505" w:type="dxa"/>
          </w:tcPr>
          <w:p w14:paraId="0958D665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4E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ysine</w:t>
            </w:r>
          </w:p>
        </w:tc>
        <w:tc>
          <w:tcPr>
            <w:tcW w:w="4505" w:type="dxa"/>
          </w:tcPr>
          <w:p w14:paraId="3025A614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4EF3">
              <w:rPr>
                <w:rFonts w:ascii="Times New Roman" w:hAnsi="Times New Roman" w:cs="Times New Roman"/>
                <w:sz w:val="22"/>
                <w:szCs w:val="22"/>
              </w:rPr>
              <w:t>0,002</w:t>
            </w:r>
          </w:p>
        </w:tc>
      </w:tr>
      <w:tr w:rsidR="00EB0328" w:rsidRPr="00794EF3" w14:paraId="60A8A3FE" w14:textId="77777777" w:rsidTr="00827D48">
        <w:tc>
          <w:tcPr>
            <w:tcW w:w="4505" w:type="dxa"/>
          </w:tcPr>
          <w:p w14:paraId="388B7D81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4E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yrosine</w:t>
            </w:r>
          </w:p>
        </w:tc>
        <w:tc>
          <w:tcPr>
            <w:tcW w:w="4505" w:type="dxa"/>
          </w:tcPr>
          <w:p w14:paraId="5A5A98E6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94EF3">
              <w:rPr>
                <w:rFonts w:ascii="Times New Roman" w:hAnsi="Times New Roman" w:cs="Times New Roman"/>
                <w:sz w:val="22"/>
                <w:szCs w:val="22"/>
              </w:rPr>
              <w:t>0,027</w:t>
            </w:r>
          </w:p>
        </w:tc>
      </w:tr>
      <w:tr w:rsidR="00EB0328" w:rsidRPr="00794EF3" w14:paraId="71E10A8D" w14:textId="77777777" w:rsidTr="00827D48">
        <w:tc>
          <w:tcPr>
            <w:tcW w:w="4505" w:type="dxa"/>
          </w:tcPr>
          <w:p w14:paraId="40A82B74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4E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yptophan</w:t>
            </w:r>
          </w:p>
        </w:tc>
        <w:tc>
          <w:tcPr>
            <w:tcW w:w="4505" w:type="dxa"/>
          </w:tcPr>
          <w:p w14:paraId="0E97D55D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94EF3">
              <w:rPr>
                <w:rFonts w:ascii="Times New Roman" w:hAnsi="Times New Roman" w:cs="Times New Roman"/>
                <w:sz w:val="22"/>
                <w:szCs w:val="22"/>
              </w:rPr>
              <w:t>0,012</w:t>
            </w:r>
          </w:p>
        </w:tc>
      </w:tr>
    </w:tbl>
    <w:p w14:paraId="615EC526" w14:textId="77777777" w:rsidR="00EB0328" w:rsidRPr="00794EF3" w:rsidRDefault="00EB0328" w:rsidP="00EB0328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0BBE1B73" w14:textId="77777777" w:rsidR="00EB0328" w:rsidRPr="00794EF3" w:rsidRDefault="00EB0328" w:rsidP="00EB0328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172FB9AF" w14:textId="77777777" w:rsidR="00EB0328" w:rsidRPr="00794EF3" w:rsidRDefault="00EB0328" w:rsidP="00EB0328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1CF33D2D" w14:textId="77777777" w:rsidR="00EB0328" w:rsidRPr="00794EF3" w:rsidRDefault="00EB0328" w:rsidP="00EB0328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3A7EAF94" w14:textId="77777777" w:rsidR="00EB0328" w:rsidRPr="00794EF3" w:rsidRDefault="00EB0328" w:rsidP="00EB0328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29229E81" w14:textId="77777777" w:rsidR="00EB0328" w:rsidRPr="00794EF3" w:rsidRDefault="00EB0328" w:rsidP="00EB0328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30277742" w14:textId="77777777" w:rsidR="00EB0328" w:rsidRPr="00794EF3" w:rsidRDefault="00EB0328" w:rsidP="00EB0328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7516E1E2" w14:textId="77777777" w:rsidR="00EB0328" w:rsidRPr="00794EF3" w:rsidRDefault="00EB0328" w:rsidP="00EB0328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09E4A32D" w14:textId="77777777" w:rsidR="00EB0328" w:rsidRPr="00794EF3" w:rsidRDefault="00EB0328" w:rsidP="00EB0328">
      <w:pPr>
        <w:spacing w:line="480" w:lineRule="auto"/>
        <w:rPr>
          <w:rFonts w:ascii="Times New Roman" w:hAnsi="Times New Roman" w:cs="Times New Roman"/>
          <w:lang w:val="en-GB"/>
        </w:rPr>
      </w:pPr>
      <w:r w:rsidRPr="00794EF3">
        <w:rPr>
          <w:rFonts w:ascii="Times New Roman" w:hAnsi="Times New Roman" w:cs="Times New Roman"/>
          <w:b/>
          <w:bCs/>
          <w:lang w:val="en-GB"/>
        </w:rPr>
        <w:lastRenderedPageBreak/>
        <w:t>Table S4.</w:t>
      </w:r>
      <w:r w:rsidRPr="00794EF3">
        <w:rPr>
          <w:rFonts w:ascii="Times New Roman" w:hAnsi="Times New Roman" w:cs="Times New Roman"/>
          <w:lang w:val="en-GB"/>
        </w:rPr>
        <w:t xml:space="preserve"> List of bacterial differences at family and genus levels between Göttingen minipigs fed either control or choline-deficient-amino-acid-defined-high-fat-diet (CDAHFD) for 8 weeks. </w:t>
      </w:r>
      <w:proofErr w:type="spellStart"/>
      <w:r w:rsidRPr="00794EF3">
        <w:rPr>
          <w:rFonts w:ascii="Times New Roman" w:hAnsi="Times New Roman" w:cs="Times New Roman"/>
          <w:lang w:val="en-GB"/>
        </w:rPr>
        <w:t>DAtest</w:t>
      </w:r>
      <w:proofErr w:type="spellEnd"/>
      <w:r w:rsidRPr="00794EF3">
        <w:rPr>
          <w:rFonts w:ascii="Times New Roman" w:hAnsi="Times New Roman" w:cs="Times New Roman"/>
          <w:lang w:val="en-GB"/>
        </w:rPr>
        <w:t xml:space="preserve"> statistics using </w:t>
      </w:r>
      <w:proofErr w:type="spellStart"/>
      <w:r w:rsidRPr="00794EF3">
        <w:rPr>
          <w:rFonts w:ascii="Times New Roman" w:hAnsi="Times New Roman" w:cs="Times New Roman"/>
          <w:lang w:val="en-GB"/>
        </w:rPr>
        <w:t>DA.lli</w:t>
      </w:r>
      <w:proofErr w:type="spellEnd"/>
      <w:r w:rsidRPr="00794EF3">
        <w:rPr>
          <w:rFonts w:ascii="Times New Roman" w:hAnsi="Times New Roman" w:cs="Times New Roman"/>
          <w:lang w:val="en-GB"/>
        </w:rPr>
        <w:t xml:space="preserve"> function, </w:t>
      </w:r>
      <w:proofErr w:type="spellStart"/>
      <w:r w:rsidRPr="00794EF3">
        <w:rPr>
          <w:rFonts w:ascii="Times New Roman" w:hAnsi="Times New Roman" w:cs="Times New Roman"/>
          <w:lang w:val="en-GB"/>
        </w:rPr>
        <w:t>fdr</w:t>
      </w:r>
      <w:proofErr w:type="spellEnd"/>
      <w:r w:rsidRPr="00794EF3">
        <w:rPr>
          <w:rFonts w:ascii="Times New Roman" w:hAnsi="Times New Roman" w:cs="Times New Roman"/>
          <w:lang w:val="en-GB"/>
        </w:rPr>
        <w:t>. adjusted p-values&lt;0.05 are listed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101"/>
        <w:gridCol w:w="2000"/>
        <w:gridCol w:w="1503"/>
        <w:gridCol w:w="1983"/>
      </w:tblGrid>
      <w:tr w:rsidR="00EB0328" w:rsidRPr="00794EF3" w14:paraId="770280E4" w14:textId="77777777" w:rsidTr="00EB0328">
        <w:tc>
          <w:tcPr>
            <w:tcW w:w="2101" w:type="dxa"/>
          </w:tcPr>
          <w:p w14:paraId="2354A36E" w14:textId="77777777" w:rsidR="00EB0328" w:rsidRPr="007C3667" w:rsidRDefault="00EB0328" w:rsidP="00827D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C36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acterial family</w:t>
            </w:r>
          </w:p>
        </w:tc>
        <w:tc>
          <w:tcPr>
            <w:tcW w:w="2000" w:type="dxa"/>
          </w:tcPr>
          <w:p w14:paraId="010E81A4" w14:textId="77777777" w:rsidR="00EB0328" w:rsidRPr="007C3667" w:rsidRDefault="00EB0328" w:rsidP="00827D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C36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acterial genus</w:t>
            </w:r>
          </w:p>
        </w:tc>
        <w:tc>
          <w:tcPr>
            <w:tcW w:w="1503" w:type="dxa"/>
          </w:tcPr>
          <w:p w14:paraId="2490196B" w14:textId="77777777" w:rsidR="00EB0328" w:rsidRPr="007C3667" w:rsidRDefault="00EB0328" w:rsidP="00827D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C36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pregulated in</w:t>
            </w:r>
          </w:p>
        </w:tc>
        <w:tc>
          <w:tcPr>
            <w:tcW w:w="1983" w:type="dxa"/>
          </w:tcPr>
          <w:p w14:paraId="472BD120" w14:textId="77777777" w:rsidR="00EB0328" w:rsidRPr="007C3667" w:rsidRDefault="00EB0328" w:rsidP="00827D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C36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djusted p-value</w:t>
            </w:r>
          </w:p>
        </w:tc>
      </w:tr>
      <w:tr w:rsidR="00EB0328" w:rsidRPr="00794EF3" w14:paraId="6A6BB3B3" w14:textId="77777777" w:rsidTr="00EB0328">
        <w:tc>
          <w:tcPr>
            <w:tcW w:w="2101" w:type="dxa"/>
          </w:tcPr>
          <w:p w14:paraId="36179F45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uminococcaceae</w:t>
            </w:r>
            <w:proofErr w:type="spellEnd"/>
          </w:p>
        </w:tc>
        <w:tc>
          <w:tcPr>
            <w:tcW w:w="2000" w:type="dxa"/>
          </w:tcPr>
          <w:p w14:paraId="4345D808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ubacterium8"</w:t>
            </w:r>
          </w:p>
        </w:tc>
        <w:tc>
          <w:tcPr>
            <w:tcW w:w="1503" w:type="dxa"/>
          </w:tcPr>
          <w:p w14:paraId="697D8D0F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983" w:type="dxa"/>
          </w:tcPr>
          <w:p w14:paraId="109976B5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</w:rPr>
              <w:t>1.748964*10</w:t>
            </w:r>
            <w:r w:rsidRPr="00794E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9</w:t>
            </w:r>
          </w:p>
        </w:tc>
      </w:tr>
      <w:tr w:rsidR="00EB0328" w:rsidRPr="00794EF3" w14:paraId="3F81DC69" w14:textId="77777777" w:rsidTr="00EB0328">
        <w:tc>
          <w:tcPr>
            <w:tcW w:w="2101" w:type="dxa"/>
          </w:tcPr>
          <w:p w14:paraId="40D9D1D7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160630</w:t>
            </w:r>
          </w:p>
        </w:tc>
        <w:tc>
          <w:tcPr>
            <w:tcW w:w="2000" w:type="dxa"/>
          </w:tcPr>
          <w:p w14:paraId="7F53E996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C002374</w:t>
            </w:r>
          </w:p>
        </w:tc>
        <w:tc>
          <w:tcPr>
            <w:tcW w:w="1503" w:type="dxa"/>
          </w:tcPr>
          <w:p w14:paraId="51352071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983" w:type="dxa"/>
          </w:tcPr>
          <w:p w14:paraId="7E2A801D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</w:rPr>
              <w:t>1.168011*10</w:t>
            </w:r>
            <w:r w:rsidRPr="00794E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4</w:t>
            </w:r>
          </w:p>
        </w:tc>
      </w:tr>
      <w:tr w:rsidR="00EB0328" w:rsidRPr="00794EF3" w14:paraId="09520A2E" w14:textId="77777777" w:rsidTr="00EB0328">
        <w:tc>
          <w:tcPr>
            <w:tcW w:w="2101" w:type="dxa"/>
          </w:tcPr>
          <w:p w14:paraId="73F175FE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hristensenellaceae</w:t>
            </w:r>
            <w:proofErr w:type="spellEnd"/>
          </w:p>
        </w:tc>
        <w:tc>
          <w:tcPr>
            <w:tcW w:w="2000" w:type="dxa"/>
          </w:tcPr>
          <w:p w14:paraId="114886EA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Y442821</w:t>
            </w:r>
          </w:p>
        </w:tc>
        <w:tc>
          <w:tcPr>
            <w:tcW w:w="1503" w:type="dxa"/>
          </w:tcPr>
          <w:p w14:paraId="266C7961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AHFD</w:t>
            </w:r>
          </w:p>
        </w:tc>
        <w:tc>
          <w:tcPr>
            <w:tcW w:w="1983" w:type="dxa"/>
          </w:tcPr>
          <w:p w14:paraId="2A7944D3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</w:rPr>
              <w:t>4.273404*10</w:t>
            </w:r>
            <w:r w:rsidRPr="00794E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2</w:t>
            </w:r>
          </w:p>
        </w:tc>
      </w:tr>
      <w:tr w:rsidR="00EB0328" w:rsidRPr="00794EF3" w14:paraId="0BCBFA82" w14:textId="77777777" w:rsidTr="00EB0328">
        <w:tc>
          <w:tcPr>
            <w:tcW w:w="2101" w:type="dxa"/>
          </w:tcPr>
          <w:p w14:paraId="2B5D2AAE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ifidobacteriaceae</w:t>
            </w:r>
            <w:proofErr w:type="spellEnd"/>
          </w:p>
        </w:tc>
        <w:tc>
          <w:tcPr>
            <w:tcW w:w="2000" w:type="dxa"/>
          </w:tcPr>
          <w:p w14:paraId="303B0FE2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ifidobacterium</w:t>
            </w:r>
          </w:p>
        </w:tc>
        <w:tc>
          <w:tcPr>
            <w:tcW w:w="1503" w:type="dxa"/>
          </w:tcPr>
          <w:p w14:paraId="64DD0D31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AHFD</w:t>
            </w:r>
          </w:p>
        </w:tc>
        <w:tc>
          <w:tcPr>
            <w:tcW w:w="1983" w:type="dxa"/>
          </w:tcPr>
          <w:p w14:paraId="0F500491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</w:rPr>
              <w:t>4.502920*10</w:t>
            </w:r>
            <w:r w:rsidRPr="00794E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3</w:t>
            </w:r>
          </w:p>
        </w:tc>
      </w:tr>
      <w:tr w:rsidR="00EB0328" w:rsidRPr="00794EF3" w14:paraId="0A85E7B5" w14:textId="77777777" w:rsidTr="00EB0328">
        <w:tc>
          <w:tcPr>
            <w:tcW w:w="2101" w:type="dxa"/>
          </w:tcPr>
          <w:p w14:paraId="2B55F9CF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uribaculaceae</w:t>
            </w:r>
            <w:proofErr w:type="spellEnd"/>
          </w:p>
        </w:tc>
        <w:tc>
          <w:tcPr>
            <w:tcW w:w="2000" w:type="dxa"/>
          </w:tcPr>
          <w:p w14:paraId="1C5D56F7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C001068"</w:t>
            </w:r>
          </w:p>
        </w:tc>
        <w:tc>
          <w:tcPr>
            <w:tcW w:w="1503" w:type="dxa"/>
          </w:tcPr>
          <w:p w14:paraId="43DDF043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AHFD</w:t>
            </w:r>
          </w:p>
        </w:tc>
        <w:tc>
          <w:tcPr>
            <w:tcW w:w="1983" w:type="dxa"/>
          </w:tcPr>
          <w:p w14:paraId="34570C76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</w:rPr>
              <w:t>2.469433*10</w:t>
            </w:r>
            <w:r w:rsidRPr="00794E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2</w:t>
            </w:r>
          </w:p>
        </w:tc>
      </w:tr>
      <w:tr w:rsidR="00EB0328" w:rsidRPr="00794EF3" w14:paraId="274610D5" w14:textId="77777777" w:rsidTr="00EB0328">
        <w:tc>
          <w:tcPr>
            <w:tcW w:w="2101" w:type="dxa"/>
          </w:tcPr>
          <w:p w14:paraId="4E16C041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hristensenellaceae</w:t>
            </w:r>
            <w:proofErr w:type="spellEnd"/>
          </w:p>
        </w:tc>
        <w:tc>
          <w:tcPr>
            <w:tcW w:w="2000" w:type="dxa"/>
          </w:tcPr>
          <w:p w14:paraId="59DA4B9D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C001207</w:t>
            </w:r>
          </w:p>
        </w:tc>
        <w:tc>
          <w:tcPr>
            <w:tcW w:w="1503" w:type="dxa"/>
          </w:tcPr>
          <w:p w14:paraId="2693A33F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AHFD</w:t>
            </w:r>
          </w:p>
        </w:tc>
        <w:tc>
          <w:tcPr>
            <w:tcW w:w="1983" w:type="dxa"/>
          </w:tcPr>
          <w:p w14:paraId="08EA803B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</w:rPr>
              <w:t>1.588835*10</w:t>
            </w:r>
            <w:r w:rsidRPr="00794E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2</w:t>
            </w:r>
          </w:p>
        </w:tc>
      </w:tr>
      <w:tr w:rsidR="00EB0328" w:rsidRPr="00794EF3" w14:paraId="1423D053" w14:textId="77777777" w:rsidTr="00EB0328">
        <w:tc>
          <w:tcPr>
            <w:tcW w:w="2101" w:type="dxa"/>
          </w:tcPr>
          <w:p w14:paraId="46007419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uminococcaceae</w:t>
            </w:r>
            <w:proofErr w:type="spellEnd"/>
          </w:p>
        </w:tc>
        <w:tc>
          <w:tcPr>
            <w:tcW w:w="2000" w:type="dxa"/>
          </w:tcPr>
          <w:p w14:paraId="1A72D02E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hocea</w:t>
            </w:r>
            <w:proofErr w:type="spellEnd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"  </w:t>
            </w:r>
          </w:p>
        </w:tc>
        <w:tc>
          <w:tcPr>
            <w:tcW w:w="1503" w:type="dxa"/>
          </w:tcPr>
          <w:p w14:paraId="41A93A2B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983" w:type="dxa"/>
          </w:tcPr>
          <w:p w14:paraId="14296C13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</w:rPr>
              <w:t>1.185663*10</w:t>
            </w:r>
            <w:r w:rsidRPr="00794E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2</w:t>
            </w:r>
          </w:p>
        </w:tc>
      </w:tr>
      <w:tr w:rsidR="00EB0328" w:rsidRPr="00794EF3" w14:paraId="16E966E4" w14:textId="77777777" w:rsidTr="00EB0328">
        <w:tc>
          <w:tcPr>
            <w:tcW w:w="2101" w:type="dxa"/>
          </w:tcPr>
          <w:p w14:paraId="3CFBB534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achnospiraceae</w:t>
            </w:r>
            <w:proofErr w:type="spellEnd"/>
          </w:p>
        </w:tc>
        <w:tc>
          <w:tcPr>
            <w:tcW w:w="2000" w:type="dxa"/>
          </w:tcPr>
          <w:p w14:paraId="1F635672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achnospira</w:t>
            </w:r>
            <w:proofErr w:type="spellEnd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"  </w:t>
            </w:r>
          </w:p>
        </w:tc>
        <w:tc>
          <w:tcPr>
            <w:tcW w:w="1503" w:type="dxa"/>
          </w:tcPr>
          <w:p w14:paraId="40F822FD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983" w:type="dxa"/>
          </w:tcPr>
          <w:p w14:paraId="0A631A02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</w:rPr>
              <w:t>4.287443*10</w:t>
            </w:r>
            <w:r w:rsidRPr="00794E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2</w:t>
            </w:r>
          </w:p>
        </w:tc>
      </w:tr>
      <w:tr w:rsidR="00EB0328" w:rsidRPr="00794EF3" w14:paraId="225F6846" w14:textId="77777777" w:rsidTr="00EB0328">
        <w:tc>
          <w:tcPr>
            <w:tcW w:w="2101" w:type="dxa"/>
          </w:tcPr>
          <w:p w14:paraId="131CFA18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achnospiraceae</w:t>
            </w:r>
            <w:proofErr w:type="spellEnd"/>
          </w:p>
        </w:tc>
        <w:tc>
          <w:tcPr>
            <w:tcW w:w="2000" w:type="dxa"/>
          </w:tcPr>
          <w:p w14:paraId="59B32636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pulopiscium</w:t>
            </w:r>
            <w:proofErr w:type="spellEnd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"  </w:t>
            </w:r>
          </w:p>
        </w:tc>
        <w:tc>
          <w:tcPr>
            <w:tcW w:w="1503" w:type="dxa"/>
          </w:tcPr>
          <w:p w14:paraId="48CDC7FF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AHFD</w:t>
            </w:r>
          </w:p>
        </w:tc>
        <w:tc>
          <w:tcPr>
            <w:tcW w:w="1983" w:type="dxa"/>
          </w:tcPr>
          <w:p w14:paraId="197E6E6F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</w:rPr>
              <w:t>6.641150*10</w:t>
            </w:r>
            <w:r w:rsidRPr="00794E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3</w:t>
            </w:r>
          </w:p>
        </w:tc>
      </w:tr>
      <w:tr w:rsidR="00EB0328" w:rsidRPr="00794EF3" w14:paraId="3560FE50" w14:textId="77777777" w:rsidTr="00EB0328">
        <w:tc>
          <w:tcPr>
            <w:tcW w:w="2101" w:type="dxa"/>
          </w:tcPr>
          <w:p w14:paraId="41301800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hristensenellaceae</w:t>
            </w:r>
            <w:proofErr w:type="spellEnd"/>
          </w:p>
        </w:tc>
        <w:tc>
          <w:tcPr>
            <w:tcW w:w="2000" w:type="dxa"/>
          </w:tcPr>
          <w:p w14:paraId="6D159848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C001360"</w:t>
            </w:r>
          </w:p>
        </w:tc>
        <w:tc>
          <w:tcPr>
            <w:tcW w:w="1503" w:type="dxa"/>
          </w:tcPr>
          <w:p w14:paraId="707FEBA7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983" w:type="dxa"/>
          </w:tcPr>
          <w:p w14:paraId="76805C47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</w:rPr>
              <w:t>7.725591*10</w:t>
            </w:r>
            <w:r w:rsidRPr="00794E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6</w:t>
            </w:r>
          </w:p>
        </w:tc>
      </w:tr>
      <w:tr w:rsidR="00EB0328" w:rsidRPr="00794EF3" w14:paraId="76A43186" w14:textId="77777777" w:rsidTr="00EB0328">
        <w:tc>
          <w:tcPr>
            <w:tcW w:w="2101" w:type="dxa"/>
          </w:tcPr>
          <w:p w14:paraId="650919E7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uminococcaceae</w:t>
            </w:r>
            <w:proofErr w:type="spellEnd"/>
          </w:p>
        </w:tc>
        <w:tc>
          <w:tcPr>
            <w:tcW w:w="2000" w:type="dxa"/>
          </w:tcPr>
          <w:p w14:paraId="2933A0C4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ubdoligranulum</w:t>
            </w:r>
            <w:proofErr w:type="spellEnd"/>
          </w:p>
        </w:tc>
        <w:tc>
          <w:tcPr>
            <w:tcW w:w="1503" w:type="dxa"/>
          </w:tcPr>
          <w:p w14:paraId="3CAB3D9E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983" w:type="dxa"/>
          </w:tcPr>
          <w:p w14:paraId="1067BC01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</w:rPr>
              <w:t>7.227731*10</w:t>
            </w:r>
            <w:r w:rsidRPr="00794E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3</w:t>
            </w:r>
          </w:p>
        </w:tc>
      </w:tr>
      <w:tr w:rsidR="00EB0328" w:rsidRPr="00794EF3" w14:paraId="332846DC" w14:textId="77777777" w:rsidTr="00EB0328">
        <w:tc>
          <w:tcPr>
            <w:tcW w:w="2101" w:type="dxa"/>
          </w:tcPr>
          <w:p w14:paraId="140CE69B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uminococcaceae</w:t>
            </w:r>
            <w:proofErr w:type="spellEnd"/>
          </w:p>
        </w:tc>
        <w:tc>
          <w:tcPr>
            <w:tcW w:w="2000" w:type="dxa"/>
          </w:tcPr>
          <w:p w14:paraId="4DF784C6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uminococcus</w:t>
            </w:r>
            <w:proofErr w:type="spellEnd"/>
          </w:p>
        </w:tc>
        <w:tc>
          <w:tcPr>
            <w:tcW w:w="1503" w:type="dxa"/>
          </w:tcPr>
          <w:p w14:paraId="2BAD902D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983" w:type="dxa"/>
          </w:tcPr>
          <w:p w14:paraId="3C80C592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</w:rPr>
              <w:t>5.265010*10</w:t>
            </w:r>
            <w:r w:rsidRPr="00794E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3</w:t>
            </w:r>
          </w:p>
        </w:tc>
      </w:tr>
      <w:tr w:rsidR="00EB0328" w:rsidRPr="00794EF3" w14:paraId="128DED94" w14:textId="77777777" w:rsidTr="00EB0328">
        <w:tc>
          <w:tcPr>
            <w:tcW w:w="2101" w:type="dxa"/>
          </w:tcPr>
          <w:p w14:paraId="2B333114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achnospiraceae</w:t>
            </w:r>
            <w:proofErr w:type="spellEnd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2000" w:type="dxa"/>
          </w:tcPr>
          <w:p w14:paraId="65EE86DC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achnospira</w:t>
            </w:r>
            <w:proofErr w:type="spellEnd"/>
          </w:p>
        </w:tc>
        <w:tc>
          <w:tcPr>
            <w:tcW w:w="1503" w:type="dxa"/>
          </w:tcPr>
          <w:p w14:paraId="0AB8816A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983" w:type="dxa"/>
          </w:tcPr>
          <w:p w14:paraId="63496AAA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</w:rPr>
              <w:t>4.774855*10</w:t>
            </w:r>
            <w:r w:rsidRPr="00794E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7</w:t>
            </w:r>
          </w:p>
        </w:tc>
      </w:tr>
      <w:tr w:rsidR="00EB0328" w:rsidRPr="00794EF3" w14:paraId="3A58B1B6" w14:textId="77777777" w:rsidTr="00EB0328">
        <w:tc>
          <w:tcPr>
            <w:tcW w:w="2101" w:type="dxa"/>
          </w:tcPr>
          <w:p w14:paraId="69DFF6DE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nterobacteriaceae</w:t>
            </w:r>
          </w:p>
        </w:tc>
        <w:tc>
          <w:tcPr>
            <w:tcW w:w="2000" w:type="dxa"/>
          </w:tcPr>
          <w:p w14:paraId="500E9404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scherichia"</w:t>
            </w:r>
          </w:p>
        </w:tc>
        <w:tc>
          <w:tcPr>
            <w:tcW w:w="1503" w:type="dxa"/>
          </w:tcPr>
          <w:p w14:paraId="5A513079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AHFD</w:t>
            </w:r>
          </w:p>
        </w:tc>
        <w:tc>
          <w:tcPr>
            <w:tcW w:w="1983" w:type="dxa"/>
          </w:tcPr>
          <w:p w14:paraId="77BD75AF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</w:rPr>
              <w:t>1.339951*10</w:t>
            </w:r>
            <w:r w:rsidRPr="00794E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3</w:t>
            </w:r>
          </w:p>
        </w:tc>
      </w:tr>
      <w:tr w:rsidR="00EB0328" w:rsidRPr="00794EF3" w14:paraId="3665E613" w14:textId="77777777" w:rsidTr="00EB0328">
        <w:tc>
          <w:tcPr>
            <w:tcW w:w="2101" w:type="dxa"/>
          </w:tcPr>
          <w:p w14:paraId="77A665C3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uminococcaceae</w:t>
            </w:r>
            <w:proofErr w:type="spellEnd"/>
          </w:p>
        </w:tc>
        <w:tc>
          <w:tcPr>
            <w:tcW w:w="2000" w:type="dxa"/>
          </w:tcPr>
          <w:p w14:paraId="459AD117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aecalibacterium</w:t>
            </w:r>
            <w:proofErr w:type="spellEnd"/>
          </w:p>
        </w:tc>
        <w:tc>
          <w:tcPr>
            <w:tcW w:w="1503" w:type="dxa"/>
          </w:tcPr>
          <w:p w14:paraId="5F5444E2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983" w:type="dxa"/>
          </w:tcPr>
          <w:p w14:paraId="3EE370A9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</w:rPr>
              <w:t>2.335801*10</w:t>
            </w:r>
            <w:r w:rsidRPr="00794E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6</w:t>
            </w:r>
          </w:p>
        </w:tc>
      </w:tr>
      <w:tr w:rsidR="00EB0328" w:rsidRPr="00794EF3" w14:paraId="70531666" w14:textId="77777777" w:rsidTr="00EB0328">
        <w:tc>
          <w:tcPr>
            <w:tcW w:w="2101" w:type="dxa"/>
          </w:tcPr>
          <w:p w14:paraId="7E384934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achnospiraceae</w:t>
            </w:r>
            <w:proofErr w:type="spellEnd"/>
          </w:p>
        </w:tc>
        <w:tc>
          <w:tcPr>
            <w:tcW w:w="2000" w:type="dxa"/>
          </w:tcPr>
          <w:p w14:paraId="505D5C15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506217</w:t>
            </w:r>
          </w:p>
        </w:tc>
        <w:tc>
          <w:tcPr>
            <w:tcW w:w="1503" w:type="dxa"/>
          </w:tcPr>
          <w:p w14:paraId="28A265C6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983" w:type="dxa"/>
          </w:tcPr>
          <w:p w14:paraId="79273617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</w:rPr>
              <w:t>9.240726*10</w:t>
            </w:r>
            <w:r w:rsidRPr="00794E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3</w:t>
            </w:r>
          </w:p>
        </w:tc>
      </w:tr>
      <w:tr w:rsidR="00EB0328" w:rsidRPr="00794EF3" w14:paraId="03B2D7AB" w14:textId="77777777" w:rsidTr="00EB0328">
        <w:tc>
          <w:tcPr>
            <w:tcW w:w="2101" w:type="dxa"/>
          </w:tcPr>
          <w:p w14:paraId="3E8F459C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uminococcaceae</w:t>
            </w:r>
            <w:proofErr w:type="spellEnd"/>
          </w:p>
        </w:tc>
        <w:tc>
          <w:tcPr>
            <w:tcW w:w="2000" w:type="dxa"/>
          </w:tcPr>
          <w:p w14:paraId="196E4392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onoglobus</w:t>
            </w:r>
            <w:proofErr w:type="spellEnd"/>
          </w:p>
        </w:tc>
        <w:tc>
          <w:tcPr>
            <w:tcW w:w="1503" w:type="dxa"/>
          </w:tcPr>
          <w:p w14:paraId="3622FFF9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983" w:type="dxa"/>
          </w:tcPr>
          <w:p w14:paraId="77C2B551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</w:rPr>
              <w:t>4.643490*10</w:t>
            </w:r>
            <w:r w:rsidRPr="00794E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9</w:t>
            </w:r>
          </w:p>
        </w:tc>
      </w:tr>
      <w:tr w:rsidR="00EB0328" w:rsidRPr="00794EF3" w14:paraId="6D0125C2" w14:textId="77777777" w:rsidTr="00EB0328">
        <w:tc>
          <w:tcPr>
            <w:tcW w:w="2101" w:type="dxa"/>
          </w:tcPr>
          <w:p w14:paraId="7F087CAE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C001057</w:t>
            </w:r>
          </w:p>
        </w:tc>
        <w:tc>
          <w:tcPr>
            <w:tcW w:w="2000" w:type="dxa"/>
          </w:tcPr>
          <w:p w14:paraId="03A41CF2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C001108"  </w:t>
            </w:r>
          </w:p>
        </w:tc>
        <w:tc>
          <w:tcPr>
            <w:tcW w:w="1503" w:type="dxa"/>
          </w:tcPr>
          <w:p w14:paraId="49F71B99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983" w:type="dxa"/>
          </w:tcPr>
          <w:p w14:paraId="27EA9274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</w:rPr>
              <w:t>1.003530*10</w:t>
            </w:r>
            <w:r w:rsidRPr="00794E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3</w:t>
            </w:r>
          </w:p>
        </w:tc>
      </w:tr>
      <w:tr w:rsidR="00EB0328" w:rsidRPr="00794EF3" w14:paraId="66C3B09B" w14:textId="77777777" w:rsidTr="00EB0328">
        <w:tc>
          <w:tcPr>
            <w:tcW w:w="2101" w:type="dxa"/>
          </w:tcPr>
          <w:p w14:paraId="60127777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C001057</w:t>
            </w:r>
          </w:p>
        </w:tc>
        <w:tc>
          <w:tcPr>
            <w:tcW w:w="2000" w:type="dxa"/>
          </w:tcPr>
          <w:p w14:paraId="3F7DF0F7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C001108</w:t>
            </w:r>
          </w:p>
        </w:tc>
        <w:tc>
          <w:tcPr>
            <w:tcW w:w="1503" w:type="dxa"/>
          </w:tcPr>
          <w:p w14:paraId="5D91FA50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983" w:type="dxa"/>
          </w:tcPr>
          <w:p w14:paraId="443CACF3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</w:rPr>
              <w:t>8.095675*10</w:t>
            </w:r>
            <w:r w:rsidRPr="00794E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9</w:t>
            </w:r>
          </w:p>
        </w:tc>
      </w:tr>
      <w:tr w:rsidR="00EB0328" w:rsidRPr="00794EF3" w14:paraId="45EB92ED" w14:textId="77777777" w:rsidTr="00EB0328">
        <w:tc>
          <w:tcPr>
            <w:tcW w:w="2101" w:type="dxa"/>
          </w:tcPr>
          <w:p w14:paraId="7C5B0B56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eptostreptococcaceae</w:t>
            </w:r>
            <w:proofErr w:type="spellEnd"/>
          </w:p>
        </w:tc>
        <w:tc>
          <w:tcPr>
            <w:tcW w:w="2000" w:type="dxa"/>
          </w:tcPr>
          <w:p w14:paraId="4BCEEB10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lostridioides</w:t>
            </w:r>
            <w:proofErr w:type="spellEnd"/>
          </w:p>
        </w:tc>
        <w:tc>
          <w:tcPr>
            <w:tcW w:w="1503" w:type="dxa"/>
          </w:tcPr>
          <w:p w14:paraId="5C1C925D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AHFD</w:t>
            </w:r>
          </w:p>
        </w:tc>
        <w:tc>
          <w:tcPr>
            <w:tcW w:w="1983" w:type="dxa"/>
          </w:tcPr>
          <w:p w14:paraId="4F27D38C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</w:rPr>
              <w:t>2.174200*10</w:t>
            </w:r>
            <w:r w:rsidRPr="00794E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2</w:t>
            </w:r>
          </w:p>
        </w:tc>
      </w:tr>
      <w:tr w:rsidR="00EB0328" w:rsidRPr="00794EF3" w14:paraId="27FA5C9C" w14:textId="77777777" w:rsidTr="00EB0328">
        <w:tc>
          <w:tcPr>
            <w:tcW w:w="2101" w:type="dxa"/>
          </w:tcPr>
          <w:p w14:paraId="79706B9B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uminococcaceae</w:t>
            </w:r>
            <w:proofErr w:type="spellEnd"/>
          </w:p>
        </w:tc>
        <w:tc>
          <w:tcPr>
            <w:tcW w:w="2000" w:type="dxa"/>
          </w:tcPr>
          <w:p w14:paraId="68DD0D85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C000748</w:t>
            </w:r>
          </w:p>
        </w:tc>
        <w:tc>
          <w:tcPr>
            <w:tcW w:w="1503" w:type="dxa"/>
          </w:tcPr>
          <w:p w14:paraId="035C9D08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983" w:type="dxa"/>
          </w:tcPr>
          <w:p w14:paraId="1300FD19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</w:rPr>
              <w:t>1.319323*10</w:t>
            </w:r>
            <w:r w:rsidRPr="00794E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9</w:t>
            </w:r>
          </w:p>
        </w:tc>
      </w:tr>
      <w:tr w:rsidR="00EB0328" w:rsidRPr="00794EF3" w14:paraId="3B296515" w14:textId="77777777" w:rsidTr="00EB0328">
        <w:tc>
          <w:tcPr>
            <w:tcW w:w="2101" w:type="dxa"/>
          </w:tcPr>
          <w:p w14:paraId="4ABF8CCF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uminococcaceae</w:t>
            </w:r>
            <w:proofErr w:type="spellEnd"/>
          </w:p>
        </w:tc>
        <w:tc>
          <w:tcPr>
            <w:tcW w:w="2000" w:type="dxa"/>
          </w:tcPr>
          <w:p w14:paraId="3189CD9F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seudoflavonifractor</w:t>
            </w:r>
            <w:proofErr w:type="spellEnd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"</w:t>
            </w:r>
          </w:p>
        </w:tc>
        <w:tc>
          <w:tcPr>
            <w:tcW w:w="1503" w:type="dxa"/>
          </w:tcPr>
          <w:p w14:paraId="0EA2203C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AHFD</w:t>
            </w:r>
          </w:p>
        </w:tc>
        <w:tc>
          <w:tcPr>
            <w:tcW w:w="1983" w:type="dxa"/>
          </w:tcPr>
          <w:p w14:paraId="7CBB5E9B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</w:rPr>
              <w:t>2.540749*10</w:t>
            </w:r>
            <w:r w:rsidRPr="00794E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2</w:t>
            </w:r>
          </w:p>
        </w:tc>
      </w:tr>
      <w:tr w:rsidR="00EB0328" w:rsidRPr="00794EF3" w14:paraId="21F27394" w14:textId="77777777" w:rsidTr="00EB0328">
        <w:tc>
          <w:tcPr>
            <w:tcW w:w="2101" w:type="dxa"/>
          </w:tcPr>
          <w:p w14:paraId="3E17AB60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uminococcaceae</w:t>
            </w:r>
            <w:proofErr w:type="spellEnd"/>
          </w:p>
        </w:tc>
        <w:tc>
          <w:tcPr>
            <w:tcW w:w="2000" w:type="dxa"/>
          </w:tcPr>
          <w:p w14:paraId="2D164610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ubacterium8</w:t>
            </w:r>
          </w:p>
        </w:tc>
        <w:tc>
          <w:tcPr>
            <w:tcW w:w="1503" w:type="dxa"/>
          </w:tcPr>
          <w:p w14:paraId="4A8A9287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983" w:type="dxa"/>
          </w:tcPr>
          <w:p w14:paraId="41242028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</w:rPr>
              <w:t>8.953448*10</w:t>
            </w:r>
            <w:r w:rsidRPr="00794E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4</w:t>
            </w:r>
          </w:p>
        </w:tc>
      </w:tr>
      <w:tr w:rsidR="00EB0328" w:rsidRPr="00794EF3" w14:paraId="1F82D8D6" w14:textId="77777777" w:rsidTr="00EB0328">
        <w:tc>
          <w:tcPr>
            <w:tcW w:w="2101" w:type="dxa"/>
          </w:tcPr>
          <w:p w14:paraId="6D48AE75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achnospiraceae</w:t>
            </w:r>
            <w:proofErr w:type="spellEnd"/>
          </w:p>
        </w:tc>
        <w:tc>
          <w:tcPr>
            <w:tcW w:w="2000" w:type="dxa"/>
          </w:tcPr>
          <w:p w14:paraId="1859B977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gathobacter</w:t>
            </w:r>
            <w:proofErr w:type="spellEnd"/>
          </w:p>
        </w:tc>
        <w:tc>
          <w:tcPr>
            <w:tcW w:w="1503" w:type="dxa"/>
          </w:tcPr>
          <w:p w14:paraId="452CC08E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983" w:type="dxa"/>
          </w:tcPr>
          <w:p w14:paraId="60E3D582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</w:rPr>
              <w:t>4.287443*10</w:t>
            </w:r>
            <w:r w:rsidRPr="00794E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2</w:t>
            </w:r>
          </w:p>
        </w:tc>
      </w:tr>
      <w:tr w:rsidR="00EB0328" w:rsidRPr="00794EF3" w14:paraId="3F40AD39" w14:textId="77777777" w:rsidTr="00EB0328">
        <w:tc>
          <w:tcPr>
            <w:tcW w:w="2101" w:type="dxa"/>
          </w:tcPr>
          <w:p w14:paraId="79C53FD6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uminococcaceae</w:t>
            </w:r>
            <w:proofErr w:type="spellEnd"/>
          </w:p>
        </w:tc>
        <w:tc>
          <w:tcPr>
            <w:tcW w:w="2000" w:type="dxa"/>
          </w:tcPr>
          <w:p w14:paraId="1F2EFA7E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seudoflavonifractor</w:t>
            </w:r>
            <w:proofErr w:type="spellEnd"/>
          </w:p>
        </w:tc>
        <w:tc>
          <w:tcPr>
            <w:tcW w:w="1503" w:type="dxa"/>
          </w:tcPr>
          <w:p w14:paraId="684C7017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AHFD</w:t>
            </w:r>
          </w:p>
        </w:tc>
        <w:tc>
          <w:tcPr>
            <w:tcW w:w="1983" w:type="dxa"/>
          </w:tcPr>
          <w:p w14:paraId="577504A9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</w:rPr>
              <w:t>3.633453*10</w:t>
            </w:r>
            <w:r w:rsidRPr="00794E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2</w:t>
            </w:r>
          </w:p>
        </w:tc>
      </w:tr>
      <w:tr w:rsidR="00794EF3" w:rsidRPr="00794EF3" w14:paraId="171D6A43" w14:textId="77777777" w:rsidTr="00EB0328">
        <w:tc>
          <w:tcPr>
            <w:tcW w:w="2101" w:type="dxa"/>
          </w:tcPr>
          <w:p w14:paraId="7FBD4E8E" w14:textId="2BC1279C" w:rsidR="00794EF3" w:rsidRPr="007C3667" w:rsidRDefault="00794EF3" w:rsidP="00827D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C36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Bacterial family</w:t>
            </w:r>
          </w:p>
        </w:tc>
        <w:tc>
          <w:tcPr>
            <w:tcW w:w="2000" w:type="dxa"/>
          </w:tcPr>
          <w:p w14:paraId="1C7B9B78" w14:textId="14C8C78F" w:rsidR="00794EF3" w:rsidRPr="007C3667" w:rsidRDefault="00794EF3" w:rsidP="00827D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C36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acterial genus</w:t>
            </w:r>
          </w:p>
        </w:tc>
        <w:tc>
          <w:tcPr>
            <w:tcW w:w="1503" w:type="dxa"/>
          </w:tcPr>
          <w:p w14:paraId="4D080410" w14:textId="4E1F12CB" w:rsidR="00794EF3" w:rsidRPr="007C3667" w:rsidRDefault="00794EF3" w:rsidP="00827D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C36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pregulated in</w:t>
            </w:r>
          </w:p>
        </w:tc>
        <w:tc>
          <w:tcPr>
            <w:tcW w:w="1983" w:type="dxa"/>
          </w:tcPr>
          <w:p w14:paraId="4790BFDD" w14:textId="0C1BAED3" w:rsidR="00794EF3" w:rsidRPr="007C3667" w:rsidRDefault="00794EF3" w:rsidP="00827D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36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7C36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EB0328" w:rsidRPr="00794EF3" w14:paraId="4A3551A2" w14:textId="77777777" w:rsidTr="00EB0328">
        <w:tc>
          <w:tcPr>
            <w:tcW w:w="2101" w:type="dxa"/>
          </w:tcPr>
          <w:p w14:paraId="5D479FD1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160630</w:t>
            </w:r>
          </w:p>
        </w:tc>
        <w:tc>
          <w:tcPr>
            <w:tcW w:w="2000" w:type="dxa"/>
          </w:tcPr>
          <w:p w14:paraId="1FCAFF1A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C001134"</w:t>
            </w:r>
          </w:p>
        </w:tc>
        <w:tc>
          <w:tcPr>
            <w:tcW w:w="1503" w:type="dxa"/>
          </w:tcPr>
          <w:p w14:paraId="49A94AAF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983" w:type="dxa"/>
          </w:tcPr>
          <w:p w14:paraId="7EA2E4ED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</w:rPr>
              <w:t>1.674272*10</w:t>
            </w:r>
            <w:r w:rsidRPr="00794E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7</w:t>
            </w:r>
          </w:p>
        </w:tc>
      </w:tr>
      <w:tr w:rsidR="00EB0328" w:rsidRPr="00794EF3" w14:paraId="0D2E8024" w14:textId="77777777" w:rsidTr="00EB0328">
        <w:tc>
          <w:tcPr>
            <w:tcW w:w="2101" w:type="dxa"/>
          </w:tcPr>
          <w:p w14:paraId="7A897F4D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treptococcaceae</w:t>
            </w:r>
            <w:proofErr w:type="spellEnd"/>
          </w:p>
        </w:tc>
        <w:tc>
          <w:tcPr>
            <w:tcW w:w="2000" w:type="dxa"/>
          </w:tcPr>
          <w:p w14:paraId="07E5A9CF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treptococcus"</w:t>
            </w:r>
          </w:p>
        </w:tc>
        <w:tc>
          <w:tcPr>
            <w:tcW w:w="1503" w:type="dxa"/>
          </w:tcPr>
          <w:p w14:paraId="10B00EFE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983" w:type="dxa"/>
          </w:tcPr>
          <w:p w14:paraId="4D3BE0DE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</w:rPr>
              <w:t>3.118697*10</w:t>
            </w:r>
            <w:r w:rsidRPr="00794E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2</w:t>
            </w:r>
          </w:p>
        </w:tc>
      </w:tr>
      <w:tr w:rsidR="00EB0328" w:rsidRPr="00794EF3" w14:paraId="250A9AAC" w14:textId="77777777" w:rsidTr="00EB0328">
        <w:tc>
          <w:tcPr>
            <w:tcW w:w="2101" w:type="dxa"/>
          </w:tcPr>
          <w:p w14:paraId="4BF6903D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uminococcaceae</w:t>
            </w:r>
            <w:proofErr w:type="spellEnd"/>
          </w:p>
        </w:tc>
        <w:tc>
          <w:tcPr>
            <w:tcW w:w="2000" w:type="dxa"/>
          </w:tcPr>
          <w:p w14:paraId="4D083F9D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scillibacter</w:t>
            </w:r>
            <w:proofErr w:type="spellEnd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"  </w:t>
            </w:r>
          </w:p>
        </w:tc>
        <w:tc>
          <w:tcPr>
            <w:tcW w:w="1503" w:type="dxa"/>
          </w:tcPr>
          <w:p w14:paraId="507D4080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AHFD</w:t>
            </w:r>
          </w:p>
        </w:tc>
        <w:tc>
          <w:tcPr>
            <w:tcW w:w="1983" w:type="dxa"/>
          </w:tcPr>
          <w:p w14:paraId="70205FDD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</w:rPr>
              <w:t>2.525700*10</w:t>
            </w:r>
            <w:r w:rsidRPr="00794E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4</w:t>
            </w:r>
          </w:p>
        </w:tc>
      </w:tr>
      <w:tr w:rsidR="00EB0328" w:rsidRPr="00794EF3" w14:paraId="3A6A591D" w14:textId="77777777" w:rsidTr="00EB0328">
        <w:tc>
          <w:tcPr>
            <w:tcW w:w="2101" w:type="dxa"/>
          </w:tcPr>
          <w:p w14:paraId="22DC75DA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actobacillaceae</w:t>
            </w:r>
            <w:proofErr w:type="spellEnd"/>
          </w:p>
        </w:tc>
        <w:tc>
          <w:tcPr>
            <w:tcW w:w="2000" w:type="dxa"/>
          </w:tcPr>
          <w:p w14:paraId="7EA1FCF7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actobacillus</w:t>
            </w:r>
          </w:p>
        </w:tc>
        <w:tc>
          <w:tcPr>
            <w:tcW w:w="1503" w:type="dxa"/>
          </w:tcPr>
          <w:p w14:paraId="27728897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AHFD</w:t>
            </w:r>
          </w:p>
        </w:tc>
        <w:tc>
          <w:tcPr>
            <w:tcW w:w="1983" w:type="dxa"/>
          </w:tcPr>
          <w:p w14:paraId="6FEEE23E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</w:rPr>
              <w:t>3.401358*10</w:t>
            </w:r>
            <w:r w:rsidRPr="00794E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2</w:t>
            </w:r>
          </w:p>
        </w:tc>
      </w:tr>
      <w:tr w:rsidR="00EB0328" w:rsidRPr="00794EF3" w14:paraId="6E554AB3" w14:textId="77777777" w:rsidTr="00EB0328">
        <w:tc>
          <w:tcPr>
            <w:tcW w:w="2101" w:type="dxa"/>
          </w:tcPr>
          <w:p w14:paraId="1CE9794A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uminococcaceae</w:t>
            </w:r>
            <w:proofErr w:type="spellEnd"/>
          </w:p>
        </w:tc>
        <w:tc>
          <w:tcPr>
            <w:tcW w:w="2000" w:type="dxa"/>
          </w:tcPr>
          <w:p w14:paraId="43DED7DC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C000672"</w:t>
            </w:r>
          </w:p>
        </w:tc>
        <w:tc>
          <w:tcPr>
            <w:tcW w:w="1503" w:type="dxa"/>
          </w:tcPr>
          <w:p w14:paraId="570BF3CE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983" w:type="dxa"/>
          </w:tcPr>
          <w:p w14:paraId="0094FA5C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</w:rPr>
              <w:t>6.653307*10</w:t>
            </w:r>
            <w:r w:rsidRPr="00794E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5</w:t>
            </w:r>
          </w:p>
        </w:tc>
      </w:tr>
      <w:tr w:rsidR="00EB0328" w:rsidRPr="00794EF3" w14:paraId="54248466" w14:textId="77777777" w:rsidTr="00EB0328">
        <w:tc>
          <w:tcPr>
            <w:tcW w:w="2101" w:type="dxa"/>
          </w:tcPr>
          <w:p w14:paraId="591FA678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achnospiraceae</w:t>
            </w:r>
            <w:proofErr w:type="spellEnd"/>
          </w:p>
        </w:tc>
        <w:tc>
          <w:tcPr>
            <w:tcW w:w="2000" w:type="dxa"/>
          </w:tcPr>
          <w:p w14:paraId="2E422F1F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gathobacter</w:t>
            </w:r>
            <w:proofErr w:type="spellEnd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"</w:t>
            </w:r>
          </w:p>
        </w:tc>
        <w:tc>
          <w:tcPr>
            <w:tcW w:w="1503" w:type="dxa"/>
          </w:tcPr>
          <w:p w14:paraId="3C1696D2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983" w:type="dxa"/>
          </w:tcPr>
          <w:p w14:paraId="49A4D8F8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</w:rPr>
              <w:t>1.095551*10</w:t>
            </w:r>
            <w:r w:rsidRPr="00794E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3</w:t>
            </w:r>
          </w:p>
        </w:tc>
      </w:tr>
      <w:tr w:rsidR="00EB0328" w:rsidRPr="00794EF3" w14:paraId="6EBBBDB1" w14:textId="77777777" w:rsidTr="00EB0328">
        <w:tc>
          <w:tcPr>
            <w:tcW w:w="2101" w:type="dxa"/>
          </w:tcPr>
          <w:p w14:paraId="17F822E3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uminococcaceae</w:t>
            </w:r>
            <w:proofErr w:type="spellEnd"/>
          </w:p>
        </w:tc>
        <w:tc>
          <w:tcPr>
            <w:tcW w:w="2000" w:type="dxa"/>
          </w:tcPr>
          <w:p w14:paraId="255F0C2C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uminococcus</w:t>
            </w:r>
            <w:proofErr w:type="spellEnd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03" w:type="dxa"/>
          </w:tcPr>
          <w:p w14:paraId="4A62C62E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983" w:type="dxa"/>
          </w:tcPr>
          <w:p w14:paraId="4A59B684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</w:rPr>
              <w:t>3.848433*10</w:t>
            </w:r>
            <w:r w:rsidRPr="00794E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2</w:t>
            </w:r>
          </w:p>
        </w:tc>
      </w:tr>
      <w:tr w:rsidR="00EB0328" w:rsidRPr="00794EF3" w14:paraId="4468E6F7" w14:textId="77777777" w:rsidTr="00EB0328">
        <w:tc>
          <w:tcPr>
            <w:tcW w:w="2101" w:type="dxa"/>
          </w:tcPr>
          <w:p w14:paraId="3369240A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achnospiraceae</w:t>
            </w:r>
            <w:proofErr w:type="spellEnd"/>
          </w:p>
        </w:tc>
        <w:tc>
          <w:tcPr>
            <w:tcW w:w="2000" w:type="dxa"/>
          </w:tcPr>
          <w:p w14:paraId="63986D78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uminococcus4</w:t>
            </w:r>
          </w:p>
        </w:tc>
        <w:tc>
          <w:tcPr>
            <w:tcW w:w="1503" w:type="dxa"/>
          </w:tcPr>
          <w:p w14:paraId="69AC8CA0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AHFD</w:t>
            </w:r>
          </w:p>
        </w:tc>
        <w:tc>
          <w:tcPr>
            <w:tcW w:w="1983" w:type="dxa"/>
          </w:tcPr>
          <w:p w14:paraId="1B9BD5E1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</w:rPr>
              <w:t>1.416035*10</w:t>
            </w:r>
            <w:r w:rsidRPr="00794E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3</w:t>
            </w:r>
          </w:p>
        </w:tc>
      </w:tr>
      <w:tr w:rsidR="00EB0328" w:rsidRPr="00794EF3" w14:paraId="6356B585" w14:textId="77777777" w:rsidTr="00EB0328">
        <w:tc>
          <w:tcPr>
            <w:tcW w:w="2101" w:type="dxa"/>
          </w:tcPr>
          <w:p w14:paraId="07715D7D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achnospiraceae</w:t>
            </w:r>
            <w:proofErr w:type="spellEnd"/>
          </w:p>
        </w:tc>
        <w:tc>
          <w:tcPr>
            <w:tcW w:w="2000" w:type="dxa"/>
          </w:tcPr>
          <w:p w14:paraId="231C2A07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MWZ</w:t>
            </w:r>
          </w:p>
        </w:tc>
        <w:tc>
          <w:tcPr>
            <w:tcW w:w="1503" w:type="dxa"/>
          </w:tcPr>
          <w:p w14:paraId="0A850911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983" w:type="dxa"/>
          </w:tcPr>
          <w:p w14:paraId="2CB97F55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</w:rPr>
              <w:t>4.273404*10</w:t>
            </w:r>
            <w:r w:rsidRPr="00794E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2</w:t>
            </w:r>
          </w:p>
        </w:tc>
      </w:tr>
      <w:tr w:rsidR="00EB0328" w:rsidRPr="00794EF3" w14:paraId="21BA6198" w14:textId="77777777" w:rsidTr="00EB0328">
        <w:tc>
          <w:tcPr>
            <w:tcW w:w="2101" w:type="dxa"/>
          </w:tcPr>
          <w:p w14:paraId="107EA0C3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lostridiaceae</w:t>
            </w:r>
            <w:proofErr w:type="spellEnd"/>
          </w:p>
        </w:tc>
        <w:tc>
          <w:tcPr>
            <w:tcW w:w="2000" w:type="dxa"/>
          </w:tcPr>
          <w:p w14:paraId="64EA0C77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Clostridium"  </w:t>
            </w:r>
          </w:p>
        </w:tc>
        <w:tc>
          <w:tcPr>
            <w:tcW w:w="1503" w:type="dxa"/>
          </w:tcPr>
          <w:p w14:paraId="01ED10D8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AHFD</w:t>
            </w:r>
          </w:p>
        </w:tc>
        <w:tc>
          <w:tcPr>
            <w:tcW w:w="1983" w:type="dxa"/>
          </w:tcPr>
          <w:p w14:paraId="7EABD940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</w:rPr>
              <w:t>4.989096*10</w:t>
            </w:r>
            <w:r w:rsidRPr="00794E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2</w:t>
            </w:r>
          </w:p>
        </w:tc>
      </w:tr>
      <w:tr w:rsidR="00EB0328" w:rsidRPr="00794EF3" w14:paraId="2106C49D" w14:textId="77777777" w:rsidTr="00EB0328">
        <w:tc>
          <w:tcPr>
            <w:tcW w:w="2101" w:type="dxa"/>
          </w:tcPr>
          <w:p w14:paraId="063EB9A5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achnospiraceae</w:t>
            </w:r>
            <w:proofErr w:type="spellEnd"/>
          </w:p>
        </w:tc>
        <w:tc>
          <w:tcPr>
            <w:tcW w:w="2000" w:type="dxa"/>
          </w:tcPr>
          <w:p w14:paraId="2F64B5FA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ubacterium24"</w:t>
            </w:r>
          </w:p>
        </w:tc>
        <w:tc>
          <w:tcPr>
            <w:tcW w:w="1503" w:type="dxa"/>
          </w:tcPr>
          <w:p w14:paraId="45A5F2CA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983" w:type="dxa"/>
          </w:tcPr>
          <w:p w14:paraId="0A60075A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</w:rPr>
              <w:t>3.633453*10</w:t>
            </w:r>
            <w:r w:rsidRPr="00794E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2</w:t>
            </w:r>
          </w:p>
        </w:tc>
      </w:tr>
      <w:tr w:rsidR="00EB0328" w:rsidRPr="00794EF3" w14:paraId="68487AF3" w14:textId="77777777" w:rsidTr="00EB0328">
        <w:tc>
          <w:tcPr>
            <w:tcW w:w="2101" w:type="dxa"/>
          </w:tcPr>
          <w:p w14:paraId="1BB1885D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160630</w:t>
            </w:r>
          </w:p>
        </w:tc>
        <w:tc>
          <w:tcPr>
            <w:tcW w:w="2000" w:type="dxa"/>
          </w:tcPr>
          <w:p w14:paraId="04C91CA6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494828"</w:t>
            </w:r>
          </w:p>
        </w:tc>
        <w:tc>
          <w:tcPr>
            <w:tcW w:w="1503" w:type="dxa"/>
          </w:tcPr>
          <w:p w14:paraId="325CBD02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983" w:type="dxa"/>
          </w:tcPr>
          <w:p w14:paraId="2ACBD21D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</w:rPr>
              <w:t>9.165353*10</w:t>
            </w:r>
            <w:r w:rsidRPr="00794E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0</w:t>
            </w:r>
          </w:p>
        </w:tc>
      </w:tr>
      <w:tr w:rsidR="00EB0328" w:rsidRPr="00794EF3" w14:paraId="2D76A2A9" w14:textId="77777777" w:rsidTr="00EB0328">
        <w:tc>
          <w:tcPr>
            <w:tcW w:w="2101" w:type="dxa"/>
          </w:tcPr>
          <w:p w14:paraId="3FA1A301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uminococcaceae</w:t>
            </w:r>
            <w:proofErr w:type="spellEnd"/>
          </w:p>
        </w:tc>
        <w:tc>
          <w:tcPr>
            <w:tcW w:w="2000" w:type="dxa"/>
          </w:tcPr>
          <w:p w14:paraId="36F73854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porobacter</w:t>
            </w:r>
            <w:proofErr w:type="spellEnd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"</w:t>
            </w:r>
          </w:p>
        </w:tc>
        <w:tc>
          <w:tcPr>
            <w:tcW w:w="1503" w:type="dxa"/>
          </w:tcPr>
          <w:p w14:paraId="4538B59F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AHFD</w:t>
            </w:r>
          </w:p>
        </w:tc>
        <w:tc>
          <w:tcPr>
            <w:tcW w:w="1983" w:type="dxa"/>
          </w:tcPr>
          <w:p w14:paraId="2B9C7D10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</w:rPr>
              <w:t>5.282669*10</w:t>
            </w:r>
            <w:r w:rsidRPr="00794E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3</w:t>
            </w:r>
          </w:p>
        </w:tc>
      </w:tr>
      <w:tr w:rsidR="00EB0328" w:rsidRPr="00794EF3" w14:paraId="009DD319" w14:textId="77777777" w:rsidTr="00EB0328">
        <w:tc>
          <w:tcPr>
            <w:tcW w:w="2101" w:type="dxa"/>
          </w:tcPr>
          <w:p w14:paraId="3B4AEAB0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uminococcaceae</w:t>
            </w:r>
            <w:proofErr w:type="spellEnd"/>
          </w:p>
        </w:tc>
        <w:tc>
          <w:tcPr>
            <w:tcW w:w="2000" w:type="dxa"/>
          </w:tcPr>
          <w:p w14:paraId="441A2BBE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218327</w:t>
            </w:r>
          </w:p>
        </w:tc>
        <w:tc>
          <w:tcPr>
            <w:tcW w:w="1503" w:type="dxa"/>
          </w:tcPr>
          <w:p w14:paraId="3B0CEEA4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983" w:type="dxa"/>
          </w:tcPr>
          <w:p w14:paraId="7A2BE284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</w:rPr>
              <w:t>1.753259*10</w:t>
            </w:r>
            <w:r w:rsidRPr="00794E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2</w:t>
            </w:r>
          </w:p>
        </w:tc>
      </w:tr>
      <w:tr w:rsidR="00EB0328" w:rsidRPr="00794EF3" w14:paraId="5DD823D9" w14:textId="77777777" w:rsidTr="00EB0328">
        <w:tc>
          <w:tcPr>
            <w:tcW w:w="2101" w:type="dxa"/>
          </w:tcPr>
          <w:p w14:paraId="41B82459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160630</w:t>
            </w:r>
          </w:p>
        </w:tc>
        <w:tc>
          <w:tcPr>
            <w:tcW w:w="2000" w:type="dxa"/>
          </w:tcPr>
          <w:p w14:paraId="50574200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Q716269</w:t>
            </w:r>
          </w:p>
        </w:tc>
        <w:tc>
          <w:tcPr>
            <w:tcW w:w="1503" w:type="dxa"/>
          </w:tcPr>
          <w:p w14:paraId="3E8BCCDF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983" w:type="dxa"/>
          </w:tcPr>
          <w:p w14:paraId="143F5CCF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</w:rPr>
              <w:t>1.168011*10</w:t>
            </w:r>
            <w:r w:rsidRPr="00794E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4</w:t>
            </w:r>
          </w:p>
        </w:tc>
      </w:tr>
      <w:tr w:rsidR="00EB0328" w:rsidRPr="00794EF3" w14:paraId="37961532" w14:textId="77777777" w:rsidTr="00EB0328">
        <w:tc>
          <w:tcPr>
            <w:tcW w:w="2101" w:type="dxa"/>
          </w:tcPr>
          <w:p w14:paraId="47E433F1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acteroidaceae</w:t>
            </w:r>
            <w:proofErr w:type="spellEnd"/>
          </w:p>
        </w:tc>
        <w:tc>
          <w:tcPr>
            <w:tcW w:w="2000" w:type="dxa"/>
          </w:tcPr>
          <w:p w14:paraId="18A984E9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Bacteroides"  </w:t>
            </w:r>
          </w:p>
        </w:tc>
        <w:tc>
          <w:tcPr>
            <w:tcW w:w="1503" w:type="dxa"/>
          </w:tcPr>
          <w:p w14:paraId="3A5CA8C0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AHFD</w:t>
            </w:r>
          </w:p>
        </w:tc>
        <w:tc>
          <w:tcPr>
            <w:tcW w:w="1983" w:type="dxa"/>
          </w:tcPr>
          <w:p w14:paraId="0FC299E1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</w:rPr>
              <w:t>8.923251*10</w:t>
            </w:r>
            <w:r w:rsidRPr="00794E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3</w:t>
            </w:r>
          </w:p>
        </w:tc>
      </w:tr>
      <w:tr w:rsidR="00EB0328" w:rsidRPr="00794EF3" w14:paraId="479DB9CD" w14:textId="77777777" w:rsidTr="00EB0328">
        <w:tc>
          <w:tcPr>
            <w:tcW w:w="2101" w:type="dxa"/>
          </w:tcPr>
          <w:p w14:paraId="13B7EB72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uminococcaceae</w:t>
            </w:r>
            <w:proofErr w:type="spellEnd"/>
          </w:p>
        </w:tc>
        <w:tc>
          <w:tcPr>
            <w:tcW w:w="2000" w:type="dxa"/>
          </w:tcPr>
          <w:p w14:paraId="11D02472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ubacterium23</w:t>
            </w:r>
          </w:p>
        </w:tc>
        <w:tc>
          <w:tcPr>
            <w:tcW w:w="1503" w:type="dxa"/>
          </w:tcPr>
          <w:p w14:paraId="7912ED72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AHFD</w:t>
            </w:r>
          </w:p>
        </w:tc>
        <w:tc>
          <w:tcPr>
            <w:tcW w:w="1983" w:type="dxa"/>
          </w:tcPr>
          <w:p w14:paraId="662C2BEB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</w:rPr>
              <w:t>3.940653*10</w:t>
            </w:r>
            <w:r w:rsidRPr="00794E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3</w:t>
            </w:r>
          </w:p>
        </w:tc>
      </w:tr>
      <w:tr w:rsidR="00EB0328" w:rsidRPr="00794EF3" w14:paraId="25953306" w14:textId="77777777" w:rsidTr="00EB0328">
        <w:tc>
          <w:tcPr>
            <w:tcW w:w="2101" w:type="dxa"/>
          </w:tcPr>
          <w:p w14:paraId="08EDC8BD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160630</w:t>
            </w:r>
          </w:p>
        </w:tc>
        <w:tc>
          <w:tcPr>
            <w:tcW w:w="2000" w:type="dxa"/>
          </w:tcPr>
          <w:p w14:paraId="253AB747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494828</w:t>
            </w:r>
          </w:p>
        </w:tc>
        <w:tc>
          <w:tcPr>
            <w:tcW w:w="1503" w:type="dxa"/>
          </w:tcPr>
          <w:p w14:paraId="5895F69C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983" w:type="dxa"/>
          </w:tcPr>
          <w:p w14:paraId="0C229405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</w:rPr>
              <w:t>4.955680*10</w:t>
            </w:r>
            <w:r w:rsidRPr="00794E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0</w:t>
            </w:r>
          </w:p>
        </w:tc>
      </w:tr>
      <w:tr w:rsidR="00EB0328" w:rsidRPr="00794EF3" w14:paraId="3E5053C6" w14:textId="77777777" w:rsidTr="00EB0328">
        <w:tc>
          <w:tcPr>
            <w:tcW w:w="2101" w:type="dxa"/>
          </w:tcPr>
          <w:p w14:paraId="67D3314A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uribaculaceae</w:t>
            </w:r>
            <w:proofErr w:type="spellEnd"/>
          </w:p>
        </w:tc>
        <w:tc>
          <w:tcPr>
            <w:tcW w:w="2000" w:type="dxa"/>
          </w:tcPr>
          <w:p w14:paraId="2C16C1FF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C001112</w:t>
            </w:r>
          </w:p>
        </w:tc>
        <w:tc>
          <w:tcPr>
            <w:tcW w:w="1503" w:type="dxa"/>
          </w:tcPr>
          <w:p w14:paraId="001D0C83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983" w:type="dxa"/>
          </w:tcPr>
          <w:p w14:paraId="7575ABE5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</w:rPr>
              <w:t>8.039471*10</w:t>
            </w:r>
            <w:r w:rsidRPr="00794E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0</w:t>
            </w:r>
          </w:p>
        </w:tc>
      </w:tr>
      <w:tr w:rsidR="00EB0328" w:rsidRPr="00794EF3" w14:paraId="20B1966A" w14:textId="77777777" w:rsidTr="00EB0328">
        <w:tc>
          <w:tcPr>
            <w:tcW w:w="2101" w:type="dxa"/>
          </w:tcPr>
          <w:p w14:paraId="2AAAA43A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esulfovibrionaceae</w:t>
            </w:r>
            <w:proofErr w:type="spellEnd"/>
          </w:p>
        </w:tc>
        <w:tc>
          <w:tcPr>
            <w:tcW w:w="2000" w:type="dxa"/>
          </w:tcPr>
          <w:p w14:paraId="6F6B21FB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esulfovibrio</w:t>
            </w:r>
            <w:proofErr w:type="spellEnd"/>
          </w:p>
        </w:tc>
        <w:tc>
          <w:tcPr>
            <w:tcW w:w="1503" w:type="dxa"/>
          </w:tcPr>
          <w:p w14:paraId="7C037D03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AHFD</w:t>
            </w:r>
          </w:p>
        </w:tc>
        <w:tc>
          <w:tcPr>
            <w:tcW w:w="1983" w:type="dxa"/>
          </w:tcPr>
          <w:p w14:paraId="2CDFCC69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</w:rPr>
              <w:t>2.722370*10</w:t>
            </w:r>
            <w:r w:rsidRPr="00794E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4</w:t>
            </w:r>
          </w:p>
        </w:tc>
      </w:tr>
      <w:tr w:rsidR="00EB0328" w:rsidRPr="00794EF3" w14:paraId="02DA9DBC" w14:textId="77777777" w:rsidTr="00EB0328">
        <w:tc>
          <w:tcPr>
            <w:tcW w:w="2101" w:type="dxa"/>
          </w:tcPr>
          <w:p w14:paraId="57E411CF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uribaculaceae</w:t>
            </w:r>
            <w:proofErr w:type="spellEnd"/>
          </w:p>
        </w:tc>
        <w:tc>
          <w:tcPr>
            <w:tcW w:w="2000" w:type="dxa"/>
          </w:tcPr>
          <w:p w14:paraId="638C1FF8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C001112"</w:t>
            </w:r>
          </w:p>
        </w:tc>
        <w:tc>
          <w:tcPr>
            <w:tcW w:w="1503" w:type="dxa"/>
          </w:tcPr>
          <w:p w14:paraId="11B34AE8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983" w:type="dxa"/>
          </w:tcPr>
          <w:p w14:paraId="264D69A5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</w:rPr>
              <w:t>1.500975*10</w:t>
            </w:r>
            <w:r w:rsidRPr="00794E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2</w:t>
            </w:r>
          </w:p>
        </w:tc>
      </w:tr>
      <w:tr w:rsidR="00EB0328" w:rsidRPr="00794EF3" w14:paraId="27B8895F" w14:textId="77777777" w:rsidTr="00EB0328">
        <w:tc>
          <w:tcPr>
            <w:tcW w:w="2101" w:type="dxa"/>
          </w:tcPr>
          <w:p w14:paraId="17E1F104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uminococcaceae</w:t>
            </w:r>
            <w:proofErr w:type="spellEnd"/>
          </w:p>
        </w:tc>
        <w:tc>
          <w:tcPr>
            <w:tcW w:w="2000" w:type="dxa"/>
          </w:tcPr>
          <w:p w14:paraId="51E7F761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porobacter</w:t>
            </w:r>
            <w:proofErr w:type="spellEnd"/>
          </w:p>
        </w:tc>
        <w:tc>
          <w:tcPr>
            <w:tcW w:w="1503" w:type="dxa"/>
          </w:tcPr>
          <w:p w14:paraId="4B0A154F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AHFD</w:t>
            </w:r>
          </w:p>
        </w:tc>
        <w:tc>
          <w:tcPr>
            <w:tcW w:w="1983" w:type="dxa"/>
          </w:tcPr>
          <w:p w14:paraId="5CE06611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87443*10</w:t>
            </w:r>
            <w:r w:rsidRPr="00794EF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02</w:t>
            </w:r>
          </w:p>
        </w:tc>
      </w:tr>
      <w:tr w:rsidR="00EB0328" w:rsidRPr="00794EF3" w14:paraId="6D6F9CD2" w14:textId="77777777" w:rsidTr="00EB0328">
        <w:tc>
          <w:tcPr>
            <w:tcW w:w="2101" w:type="dxa"/>
          </w:tcPr>
          <w:p w14:paraId="6D7ACA44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uminococcaceae</w:t>
            </w:r>
            <w:proofErr w:type="spellEnd"/>
          </w:p>
        </w:tc>
        <w:tc>
          <w:tcPr>
            <w:tcW w:w="2000" w:type="dxa"/>
          </w:tcPr>
          <w:p w14:paraId="1AAE7ADB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scillibacte</w:t>
            </w:r>
            <w:proofErr w:type="spellEnd"/>
          </w:p>
        </w:tc>
        <w:tc>
          <w:tcPr>
            <w:tcW w:w="1503" w:type="dxa"/>
          </w:tcPr>
          <w:p w14:paraId="32ABE99E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AHFD</w:t>
            </w:r>
          </w:p>
        </w:tc>
        <w:tc>
          <w:tcPr>
            <w:tcW w:w="1983" w:type="dxa"/>
          </w:tcPr>
          <w:p w14:paraId="082E25DF" w14:textId="77777777" w:rsidR="00EB0328" w:rsidRPr="00794EF3" w:rsidRDefault="00EB0328" w:rsidP="00827D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53259*10</w:t>
            </w:r>
            <w:r w:rsidRPr="00794EF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02</w:t>
            </w:r>
          </w:p>
        </w:tc>
      </w:tr>
    </w:tbl>
    <w:p w14:paraId="6DE0290F" w14:textId="77777777" w:rsidR="00EB0328" w:rsidRPr="00794EF3" w:rsidRDefault="00EB0328" w:rsidP="00EB0328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4B941F8E" w14:textId="77777777" w:rsidR="00EB0328" w:rsidRPr="00794EF3" w:rsidRDefault="00EB0328" w:rsidP="00EB0328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0C8B7536" w14:textId="77777777" w:rsidR="00EB0328" w:rsidRPr="00794EF3" w:rsidRDefault="00EB0328" w:rsidP="00EB0328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5D1C5E4D" w14:textId="77777777" w:rsidR="00EB0328" w:rsidRPr="00794EF3" w:rsidRDefault="00EB0328" w:rsidP="00EB0328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245A86F7" w14:textId="77777777" w:rsidR="00EB0328" w:rsidRPr="00794EF3" w:rsidRDefault="00EB0328" w:rsidP="00EB0328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20B884F6" w14:textId="375A6519" w:rsidR="00EB0328" w:rsidRDefault="00EB0328" w:rsidP="00723201">
      <w:pPr>
        <w:spacing w:line="480" w:lineRule="auto"/>
        <w:rPr>
          <w:rFonts w:ascii="Times New Roman" w:hAnsi="Times New Roman" w:cs="Times New Roman"/>
          <w:lang w:val="en-US"/>
        </w:rPr>
      </w:pPr>
      <w:r w:rsidRPr="00794EF3">
        <w:rPr>
          <w:rFonts w:ascii="Times New Roman" w:hAnsi="Times New Roman" w:cs="Times New Roman"/>
          <w:b/>
          <w:bCs/>
          <w:lang w:val="en-GB"/>
        </w:rPr>
        <w:lastRenderedPageBreak/>
        <w:t xml:space="preserve">Table S5. </w:t>
      </w:r>
      <w:r w:rsidRPr="00844AB8">
        <w:rPr>
          <w:rFonts w:ascii="Times New Roman" w:hAnsi="Times New Roman" w:cs="Times New Roman"/>
          <w:lang w:val="en-US"/>
        </w:rPr>
        <w:t xml:space="preserve">Results of multiple </w:t>
      </w:r>
      <w:r w:rsidR="00844AB8" w:rsidRPr="00844AB8">
        <w:rPr>
          <w:rFonts w:ascii="Times New Roman" w:hAnsi="Times New Roman" w:cs="Times New Roman"/>
          <w:lang w:val="en-US"/>
        </w:rPr>
        <w:t>l</w:t>
      </w:r>
      <w:r w:rsidR="00844AB8">
        <w:rPr>
          <w:rFonts w:ascii="Times New Roman" w:hAnsi="Times New Roman" w:cs="Times New Roman"/>
          <w:lang w:val="en-US"/>
        </w:rPr>
        <w:t>i</w:t>
      </w:r>
      <w:r w:rsidR="00844AB8" w:rsidRPr="00844AB8">
        <w:rPr>
          <w:rFonts w:ascii="Times New Roman" w:hAnsi="Times New Roman" w:cs="Times New Roman"/>
          <w:lang w:val="en-US"/>
        </w:rPr>
        <w:t>near</w:t>
      </w:r>
      <w:r w:rsidRPr="00844AB8">
        <w:rPr>
          <w:rFonts w:ascii="Times New Roman" w:hAnsi="Times New Roman" w:cs="Times New Roman"/>
          <w:lang w:val="en-US"/>
        </w:rPr>
        <w:t xml:space="preserve"> </w:t>
      </w:r>
      <w:r w:rsidR="00844AB8">
        <w:rPr>
          <w:rFonts w:ascii="Times New Roman" w:hAnsi="Times New Roman" w:cs="Times New Roman"/>
          <w:lang w:val="en-US"/>
        </w:rPr>
        <w:t xml:space="preserve">mixed </w:t>
      </w:r>
      <w:r w:rsidRPr="00844AB8">
        <w:rPr>
          <w:rFonts w:ascii="Times New Roman" w:hAnsi="Times New Roman" w:cs="Times New Roman"/>
          <w:lang w:val="en-US"/>
        </w:rPr>
        <w:t xml:space="preserve">regression to predict glucagon level having imidazole propionate and total </w:t>
      </w:r>
      <w:r w:rsidRPr="00794EF3">
        <w:rPr>
          <w:rFonts w:ascii="Times New Roman" w:hAnsi="Times New Roman" w:cs="Times New Roman"/>
          <w:lang w:val="en-US"/>
        </w:rPr>
        <w:t xml:space="preserve">amino acid </w:t>
      </w:r>
      <w:r w:rsidRPr="00844AB8">
        <w:rPr>
          <w:rFonts w:ascii="Times New Roman" w:hAnsi="Times New Roman" w:cs="Times New Roman"/>
          <w:lang w:val="en-US"/>
        </w:rPr>
        <w:t xml:space="preserve">as </w:t>
      </w:r>
      <w:r w:rsidR="00844AB8">
        <w:rPr>
          <w:rFonts w:ascii="Times New Roman" w:hAnsi="Times New Roman" w:cs="Times New Roman"/>
          <w:lang w:val="en-US"/>
        </w:rPr>
        <w:t>fixed</w:t>
      </w:r>
      <w:r w:rsidRPr="00844AB8">
        <w:rPr>
          <w:rFonts w:ascii="Times New Roman" w:hAnsi="Times New Roman" w:cs="Times New Roman"/>
          <w:lang w:val="en-US"/>
        </w:rPr>
        <w:t xml:space="preserve"> variables.</w:t>
      </w:r>
      <w:r w:rsidR="00147C5A">
        <w:rPr>
          <w:rFonts w:ascii="Times New Roman" w:hAnsi="Times New Roman" w:cs="Times New Roman"/>
          <w:lang w:val="en-US"/>
        </w:rPr>
        <w:t xml:space="preserve"> Stepwise backwards regression was used to construct the model.</w:t>
      </w:r>
      <w:r w:rsidR="00F26334" w:rsidRPr="00F26334">
        <w:rPr>
          <w:rFonts w:ascii="Times New Roman" w:hAnsi="Times New Roman" w:cs="Times New Roman"/>
          <w:lang w:val="en-US"/>
        </w:rPr>
        <w:t xml:space="preserve"> </w:t>
      </w:r>
    </w:p>
    <w:p w14:paraId="192F8A85" w14:textId="77777777" w:rsidR="00147C5A" w:rsidRPr="00F26334" w:rsidRDefault="00147C5A" w:rsidP="00723201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560"/>
        <w:gridCol w:w="1842"/>
        <w:gridCol w:w="1843"/>
        <w:gridCol w:w="1502"/>
      </w:tblGrid>
      <w:tr w:rsidR="00EB0328" w:rsidRPr="00794EF3" w14:paraId="7576C52B" w14:textId="77777777" w:rsidTr="00827D48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61D1897D" w14:textId="77777777" w:rsidR="00EB0328" w:rsidRPr="00794EF3" w:rsidRDefault="00EB0328" w:rsidP="002808E9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GB"/>
              </w:rPr>
              <w:t>Independent variabl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E945C1F" w14:textId="030FE135" w:rsidR="00EB0328" w:rsidRPr="00794EF3" w:rsidRDefault="00147C5A" w:rsidP="002808E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GB"/>
              </w:rPr>
              <w:t>Estimat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C9EF7B0" w14:textId="77777777" w:rsidR="00EB0328" w:rsidRPr="00794EF3" w:rsidRDefault="00EB0328" w:rsidP="002808E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GB"/>
              </w:rPr>
              <w:t>Std. Err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9910064" w14:textId="6DC13D64" w:rsidR="00EB0328" w:rsidRPr="00794EF3" w:rsidRDefault="00EB0328" w:rsidP="002808E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GB"/>
              </w:rPr>
              <w:t>9</w:t>
            </w:r>
            <w:r w:rsidR="003A3D8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GB"/>
              </w:rPr>
              <w:t>5</w:t>
            </w:r>
            <w:r w:rsidRPr="00794EF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GB"/>
              </w:rPr>
              <w:t>% CI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2AC8D3EC" w14:textId="77777777" w:rsidR="00EB0328" w:rsidRPr="00794EF3" w:rsidRDefault="00EB0328" w:rsidP="002808E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GB"/>
              </w:rPr>
              <w:t>P-value</w:t>
            </w:r>
          </w:p>
        </w:tc>
      </w:tr>
      <w:tr w:rsidR="00EB0328" w:rsidRPr="00794EF3" w14:paraId="09CE777C" w14:textId="77777777" w:rsidTr="00827D48">
        <w:tc>
          <w:tcPr>
            <w:tcW w:w="2263" w:type="dxa"/>
            <w:tcBorders>
              <w:top w:val="single" w:sz="4" w:space="0" w:color="auto"/>
            </w:tcBorders>
          </w:tcPr>
          <w:p w14:paraId="68770AEA" w14:textId="2AF6DBEB" w:rsidR="00EB0328" w:rsidRPr="00794EF3" w:rsidRDefault="00EB0328" w:rsidP="002808E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Imidazole propionat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9EA9C6F" w14:textId="460A0973" w:rsidR="00EB0328" w:rsidRPr="00794EF3" w:rsidRDefault="00EB0328" w:rsidP="002808E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0.0</w:t>
            </w:r>
            <w:r w:rsidR="00147C5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25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880179A" w14:textId="20CDBB05" w:rsidR="00EB0328" w:rsidRPr="00794EF3" w:rsidRDefault="00EB0328" w:rsidP="002808E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0.007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5166182" w14:textId="3CCD6937" w:rsidR="00EB0328" w:rsidRPr="00794EF3" w:rsidRDefault="00EB0328" w:rsidP="002808E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(</w:t>
            </w:r>
            <w:proofErr w:type="gramStart"/>
            <w:r w:rsidRPr="00794EF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0.0</w:t>
            </w:r>
            <w:r w:rsidR="00147C5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  <w:r w:rsidRPr="00794EF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 xml:space="preserve"> ;</w:t>
            </w:r>
            <w:proofErr w:type="gramEnd"/>
            <w:r w:rsidRPr="00794EF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 xml:space="preserve"> 0.0</w:t>
            </w:r>
            <w:r w:rsidR="00147C5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4</w:t>
            </w:r>
            <w:r w:rsidRPr="00794EF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26A7AE17" w14:textId="00B90700" w:rsidR="00EB0328" w:rsidRPr="00794EF3" w:rsidRDefault="00EB0328" w:rsidP="002808E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0.0</w:t>
            </w:r>
            <w:r w:rsidR="00147C5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068</w:t>
            </w:r>
          </w:p>
        </w:tc>
      </w:tr>
      <w:tr w:rsidR="00EB0328" w:rsidRPr="00794EF3" w14:paraId="299B8157" w14:textId="77777777" w:rsidTr="00827D48">
        <w:tc>
          <w:tcPr>
            <w:tcW w:w="2263" w:type="dxa"/>
          </w:tcPr>
          <w:p w14:paraId="50CA7C54" w14:textId="77777777" w:rsidR="00EB0328" w:rsidRPr="00794EF3" w:rsidRDefault="00EB0328" w:rsidP="002808E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Total amino acid</w:t>
            </w:r>
          </w:p>
        </w:tc>
        <w:tc>
          <w:tcPr>
            <w:tcW w:w="1560" w:type="dxa"/>
          </w:tcPr>
          <w:p w14:paraId="031089C5" w14:textId="28A147AA" w:rsidR="00EB0328" w:rsidRPr="00794EF3" w:rsidRDefault="00EB0328" w:rsidP="002808E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0.</w:t>
            </w:r>
            <w:r w:rsidR="00147C5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20</w:t>
            </w:r>
          </w:p>
        </w:tc>
        <w:tc>
          <w:tcPr>
            <w:tcW w:w="1842" w:type="dxa"/>
          </w:tcPr>
          <w:p w14:paraId="2C820995" w14:textId="175CBD0D" w:rsidR="00EB0328" w:rsidRPr="00794EF3" w:rsidRDefault="00EB0328" w:rsidP="002808E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843" w:type="dxa"/>
          </w:tcPr>
          <w:p w14:paraId="13B669C2" w14:textId="59917237" w:rsidR="00EB0328" w:rsidRPr="00794EF3" w:rsidRDefault="00EB0328" w:rsidP="002808E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(-0.</w:t>
            </w:r>
            <w:proofErr w:type="gramStart"/>
            <w:r w:rsidR="00147C5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06</w:t>
            </w:r>
            <w:r w:rsidRPr="00794EF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 xml:space="preserve"> ;</w:t>
            </w:r>
            <w:proofErr w:type="gramEnd"/>
            <w:r w:rsidRPr="00794EF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 xml:space="preserve"> 0.</w:t>
            </w:r>
            <w:r w:rsidR="00147C5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47</w:t>
            </w:r>
            <w:r w:rsidRPr="00794EF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1502" w:type="dxa"/>
          </w:tcPr>
          <w:p w14:paraId="5803ECAD" w14:textId="4A857D04" w:rsidR="00EB0328" w:rsidRPr="00794EF3" w:rsidRDefault="00EB0328" w:rsidP="002808E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0.</w:t>
            </w:r>
            <w:r w:rsidR="00147C5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16</w:t>
            </w:r>
          </w:p>
        </w:tc>
      </w:tr>
    </w:tbl>
    <w:p w14:paraId="00C6A709" w14:textId="44928A1E" w:rsidR="00EB0328" w:rsidRPr="00421892" w:rsidRDefault="00421892" w:rsidP="00EB0328">
      <w:pPr>
        <w:spacing w:line="480" w:lineRule="auto"/>
        <w:rPr>
          <w:rFonts w:ascii="Times New Roman" w:hAnsi="Times New Roman" w:cs="Times New Roman"/>
          <w:vertAlign w:val="superscript"/>
          <w:lang w:val="en-GB"/>
        </w:rPr>
      </w:pPr>
      <w:r w:rsidRPr="00421892">
        <w:rPr>
          <w:rFonts w:ascii="Times New Roman" w:hAnsi="Times New Roman" w:cs="Times New Roman"/>
          <w:lang w:val="en-GB"/>
        </w:rPr>
        <w:t>F-statistics</w:t>
      </w:r>
      <w:r>
        <w:rPr>
          <w:rFonts w:ascii="Times New Roman" w:hAnsi="Times New Roman" w:cs="Times New Roman"/>
          <w:lang w:val="en-GB"/>
        </w:rPr>
        <w:t xml:space="preserve">: (final): </w:t>
      </w:r>
      <w:proofErr w:type="gramStart"/>
      <w:r>
        <w:rPr>
          <w:rFonts w:ascii="Times New Roman" w:hAnsi="Times New Roman" w:cs="Times New Roman"/>
          <w:lang w:val="en-GB"/>
        </w:rPr>
        <w:t>F(</w:t>
      </w:r>
      <w:proofErr w:type="gramEnd"/>
      <w:r>
        <w:rPr>
          <w:rFonts w:ascii="Times New Roman" w:hAnsi="Times New Roman" w:cs="Times New Roman"/>
          <w:lang w:val="en-GB"/>
        </w:rPr>
        <w:t xml:space="preserve">1,10) = 10.93; p = 0.0079; Adj. </w:t>
      </w:r>
      <w:r w:rsidRPr="00421892">
        <w:rPr>
          <w:rFonts w:ascii="Times New Roman" w:hAnsi="Times New Roman" w:cs="Times New Roman"/>
          <w:i/>
          <w:iCs/>
          <w:lang w:val="en-GB"/>
        </w:rPr>
        <w:t>R</w:t>
      </w:r>
      <w:r w:rsidRPr="00421892">
        <w:rPr>
          <w:rFonts w:ascii="Times New Roman" w:hAnsi="Times New Roman" w:cs="Times New Roman"/>
          <w:i/>
          <w:iCs/>
          <w:vertAlign w:val="superscript"/>
          <w:lang w:val="en-GB"/>
        </w:rPr>
        <w:t>2</w:t>
      </w:r>
      <w:r>
        <w:rPr>
          <w:rFonts w:ascii="Times New Roman" w:hAnsi="Times New Roman" w:cs="Times New Roman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= 0.47</w:t>
      </w:r>
    </w:p>
    <w:p w14:paraId="46B16929" w14:textId="77777777" w:rsidR="00421892" w:rsidRDefault="00421892" w:rsidP="00EB0328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6002A563" w14:textId="4856D836" w:rsidR="00EB0328" w:rsidRPr="00F26334" w:rsidRDefault="00EB0328" w:rsidP="00EB0328">
      <w:pPr>
        <w:spacing w:line="480" w:lineRule="auto"/>
        <w:rPr>
          <w:rFonts w:ascii="Times New Roman" w:hAnsi="Times New Roman" w:cs="Times New Roman"/>
          <w:lang w:val="en-US"/>
        </w:rPr>
      </w:pPr>
      <w:r w:rsidRPr="00794EF3">
        <w:rPr>
          <w:rFonts w:ascii="Times New Roman" w:hAnsi="Times New Roman" w:cs="Times New Roman"/>
          <w:b/>
          <w:bCs/>
          <w:lang w:val="en-GB"/>
        </w:rPr>
        <w:t xml:space="preserve">Table S6. </w:t>
      </w:r>
      <w:r w:rsidRPr="00844AB8">
        <w:rPr>
          <w:rFonts w:ascii="Times New Roman" w:hAnsi="Times New Roman" w:cs="Times New Roman"/>
          <w:lang w:val="en-US"/>
        </w:rPr>
        <w:t xml:space="preserve">Results from multiple linear regression predicting hepatic fibrosis having members of the </w:t>
      </w:r>
      <w:proofErr w:type="spellStart"/>
      <w:r w:rsidRPr="00794EF3">
        <w:rPr>
          <w:rFonts w:ascii="Times New Roman" w:hAnsi="Times New Roman" w:cs="Times New Roman"/>
          <w:i/>
          <w:iCs/>
          <w:lang w:val="en-GB"/>
        </w:rPr>
        <w:t>Ruminococcus</w:t>
      </w:r>
      <w:proofErr w:type="spellEnd"/>
      <w:r w:rsidRPr="00794EF3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794EF3">
        <w:rPr>
          <w:rFonts w:ascii="Times New Roman" w:hAnsi="Times New Roman" w:cs="Times New Roman"/>
          <w:lang w:val="en-GB"/>
        </w:rPr>
        <w:t>genus and total bile acids as independent variable.</w:t>
      </w:r>
      <w:r w:rsidR="00F26334" w:rsidRPr="00F26334">
        <w:rPr>
          <w:rFonts w:ascii="Times New Roman" w:hAnsi="Times New Roman" w:cs="Times New Roman"/>
          <w:lang w:val="en-US"/>
        </w:rPr>
        <w:t xml:space="preserve"> </w:t>
      </w:r>
      <w:r w:rsidR="00F26334">
        <w:rPr>
          <w:rFonts w:ascii="Times New Roman" w:hAnsi="Times New Roman" w:cs="Times New Roman"/>
          <w:lang w:val="en-US"/>
        </w:rPr>
        <w:t>Stepwise backward regression was used to construct the model.</w:t>
      </w:r>
    </w:p>
    <w:p w14:paraId="02BC8918" w14:textId="629CDE34" w:rsidR="00EB0328" w:rsidRPr="00794EF3" w:rsidRDefault="00EB0328" w:rsidP="00723201">
      <w:pPr>
        <w:spacing w:line="480" w:lineRule="auto"/>
        <w:rPr>
          <w:rFonts w:ascii="Times New Roman" w:hAnsi="Times New Roman" w:cs="Times New Roman"/>
          <w:color w:val="000000" w:themeColor="text1"/>
          <w:kern w:val="24"/>
          <w:sz w:val="22"/>
          <w:szCs w:val="22"/>
          <w:lang w:val="en-GB"/>
        </w:rPr>
      </w:pP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560"/>
        <w:gridCol w:w="1842"/>
        <w:gridCol w:w="1843"/>
        <w:gridCol w:w="1502"/>
      </w:tblGrid>
      <w:tr w:rsidR="00EB0328" w:rsidRPr="00794EF3" w14:paraId="503394F5" w14:textId="77777777" w:rsidTr="00827D48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15E414DE" w14:textId="77777777" w:rsidR="00EB0328" w:rsidRPr="00794EF3" w:rsidRDefault="00EB0328" w:rsidP="002808E9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GB"/>
              </w:rPr>
              <w:t>Independent variabl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A015680" w14:textId="77777777" w:rsidR="00EB0328" w:rsidRPr="00794EF3" w:rsidRDefault="00EB0328" w:rsidP="002808E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GB"/>
              </w:rPr>
              <w:t>Estimat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06052C7" w14:textId="77777777" w:rsidR="00EB0328" w:rsidRPr="00794EF3" w:rsidRDefault="00EB0328" w:rsidP="002808E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GB"/>
              </w:rPr>
              <w:t>Std. Err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A5473D0" w14:textId="74563115" w:rsidR="00EB0328" w:rsidRPr="00794EF3" w:rsidRDefault="00EB0328" w:rsidP="002808E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GB"/>
              </w:rPr>
              <w:t>9% CI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34EBAC09" w14:textId="77777777" w:rsidR="00EB0328" w:rsidRPr="00794EF3" w:rsidRDefault="00EB0328" w:rsidP="002808E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GB"/>
              </w:rPr>
              <w:t>P-value</w:t>
            </w:r>
          </w:p>
        </w:tc>
      </w:tr>
      <w:tr w:rsidR="00EB0328" w:rsidRPr="00794EF3" w14:paraId="7D6DABE3" w14:textId="77777777" w:rsidTr="00827D48">
        <w:tc>
          <w:tcPr>
            <w:tcW w:w="2263" w:type="dxa"/>
            <w:tcBorders>
              <w:top w:val="single" w:sz="4" w:space="0" w:color="auto"/>
            </w:tcBorders>
          </w:tcPr>
          <w:p w14:paraId="65E663FA" w14:textId="16985FD9" w:rsidR="00EB0328" w:rsidRPr="00794EF3" w:rsidRDefault="00EB0328" w:rsidP="002808E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</w:pPr>
            <w:proofErr w:type="spellStart"/>
            <w:r w:rsidRPr="00794EF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GB"/>
              </w:rPr>
              <w:t>Ruminococcus</w:t>
            </w:r>
            <w:proofErr w:type="spellEnd"/>
            <w:r w:rsidRPr="00794EF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 xml:space="preserve"> genus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2965A04" w14:textId="7E0A470F" w:rsidR="00EB0328" w:rsidRPr="00794EF3" w:rsidRDefault="00EB0328" w:rsidP="002808E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-0.</w:t>
            </w:r>
            <w:r w:rsidR="00147C5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64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D083061" w14:textId="3FED006B" w:rsidR="00EB0328" w:rsidRPr="00794EF3" w:rsidRDefault="00EB0328" w:rsidP="002808E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0.</w:t>
            </w:r>
            <w:r w:rsidR="00147C5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2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E34ECC6" w14:textId="4664A127" w:rsidR="00EB0328" w:rsidRPr="00794EF3" w:rsidRDefault="00EB0328" w:rsidP="002808E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(-1.</w:t>
            </w:r>
            <w:proofErr w:type="gramStart"/>
            <w:r w:rsidR="00147C5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09</w:t>
            </w:r>
            <w:r w:rsidRPr="00794EF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 xml:space="preserve"> ;</w:t>
            </w:r>
            <w:proofErr w:type="gramEnd"/>
            <w:r w:rsidRPr="00794EF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 xml:space="preserve"> -0</w:t>
            </w:r>
            <w:r w:rsidR="003A3D8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.</w:t>
            </w:r>
            <w:r w:rsidR="00147C5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19</w:t>
            </w:r>
            <w:r w:rsidRPr="00794EF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7F6C6BBA" w14:textId="2852828D" w:rsidR="00EB0328" w:rsidRPr="00794EF3" w:rsidRDefault="00EB0328" w:rsidP="002808E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0.</w:t>
            </w:r>
            <w:r w:rsidR="009A3BB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021</w:t>
            </w:r>
          </w:p>
        </w:tc>
      </w:tr>
      <w:tr w:rsidR="00EB0328" w:rsidRPr="00794EF3" w14:paraId="13963708" w14:textId="77777777" w:rsidTr="00827D48">
        <w:tc>
          <w:tcPr>
            <w:tcW w:w="2263" w:type="dxa"/>
          </w:tcPr>
          <w:p w14:paraId="73682444" w14:textId="77777777" w:rsidR="00EB0328" w:rsidRPr="00794EF3" w:rsidRDefault="00EB0328" w:rsidP="002808E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Total bile acid</w:t>
            </w:r>
          </w:p>
        </w:tc>
        <w:tc>
          <w:tcPr>
            <w:tcW w:w="1560" w:type="dxa"/>
          </w:tcPr>
          <w:p w14:paraId="7D4427D4" w14:textId="78340EFF" w:rsidR="00EB0328" w:rsidRPr="00794EF3" w:rsidRDefault="00EB0328" w:rsidP="002808E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0.0</w:t>
            </w:r>
            <w:r w:rsidR="009A3BB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26</w:t>
            </w:r>
          </w:p>
        </w:tc>
        <w:tc>
          <w:tcPr>
            <w:tcW w:w="1842" w:type="dxa"/>
          </w:tcPr>
          <w:p w14:paraId="3AB8FC35" w14:textId="19D60750" w:rsidR="00EB0328" w:rsidRPr="00794EF3" w:rsidRDefault="00EB0328" w:rsidP="002808E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0.01</w:t>
            </w:r>
            <w:r w:rsidR="009A3BB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</w:tcPr>
          <w:p w14:paraId="65B05165" w14:textId="27F40DA3" w:rsidR="00EB0328" w:rsidRPr="00794EF3" w:rsidRDefault="00EB0328" w:rsidP="002808E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(</w:t>
            </w:r>
            <w:proofErr w:type="gramStart"/>
            <w:r w:rsidRPr="00794EF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0.0</w:t>
            </w:r>
            <w:r w:rsidR="009A3BB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01</w:t>
            </w:r>
            <w:r w:rsidRPr="00794EF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 xml:space="preserve"> ;</w:t>
            </w:r>
            <w:proofErr w:type="gramEnd"/>
            <w:r w:rsidRPr="00794EF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 xml:space="preserve"> 0.05)</w:t>
            </w:r>
          </w:p>
        </w:tc>
        <w:tc>
          <w:tcPr>
            <w:tcW w:w="1502" w:type="dxa"/>
          </w:tcPr>
          <w:p w14:paraId="382F8F38" w14:textId="2C1FEC6B" w:rsidR="00EB0328" w:rsidRPr="00794EF3" w:rsidRDefault="00EB0328" w:rsidP="002808E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794EF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0.</w:t>
            </w:r>
            <w:r w:rsidR="009A3BB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042</w:t>
            </w:r>
          </w:p>
        </w:tc>
      </w:tr>
    </w:tbl>
    <w:p w14:paraId="20BB2704" w14:textId="3301E411" w:rsidR="00421892" w:rsidRPr="00421892" w:rsidRDefault="00421892" w:rsidP="00421892">
      <w:pPr>
        <w:spacing w:line="480" w:lineRule="auto"/>
        <w:rPr>
          <w:rFonts w:ascii="Times New Roman" w:hAnsi="Times New Roman" w:cs="Times New Roman"/>
          <w:vertAlign w:val="superscript"/>
          <w:lang w:val="en-GB"/>
        </w:rPr>
      </w:pPr>
      <w:r w:rsidRPr="00421892">
        <w:rPr>
          <w:rFonts w:ascii="Times New Roman" w:hAnsi="Times New Roman" w:cs="Times New Roman"/>
          <w:lang w:val="en-GB"/>
        </w:rPr>
        <w:t>F-statistics</w:t>
      </w:r>
      <w:r>
        <w:rPr>
          <w:rFonts w:ascii="Times New Roman" w:hAnsi="Times New Roman" w:cs="Times New Roman"/>
          <w:lang w:val="en-GB"/>
        </w:rPr>
        <w:t xml:space="preserve">: (final): </w:t>
      </w:r>
      <w:proofErr w:type="gramStart"/>
      <w:r>
        <w:rPr>
          <w:rFonts w:ascii="Times New Roman" w:hAnsi="Times New Roman" w:cs="Times New Roman"/>
          <w:lang w:val="en-GB"/>
        </w:rPr>
        <w:t>F(</w:t>
      </w:r>
      <w:proofErr w:type="gramEnd"/>
      <w:r>
        <w:rPr>
          <w:rFonts w:ascii="Times New Roman" w:hAnsi="Times New Roman" w:cs="Times New Roman"/>
          <w:lang w:val="en-GB"/>
        </w:rPr>
        <w:t>2</w:t>
      </w:r>
      <w:r>
        <w:rPr>
          <w:rFonts w:ascii="Times New Roman" w:hAnsi="Times New Roman" w:cs="Times New Roman"/>
          <w:lang w:val="en-GB"/>
        </w:rPr>
        <w:t>,</w:t>
      </w:r>
      <w:r>
        <w:rPr>
          <w:rFonts w:ascii="Times New Roman" w:hAnsi="Times New Roman" w:cs="Times New Roman"/>
          <w:lang w:val="en-GB"/>
        </w:rPr>
        <w:t>9</w:t>
      </w:r>
      <w:r>
        <w:rPr>
          <w:rFonts w:ascii="Times New Roman" w:hAnsi="Times New Roman" w:cs="Times New Roman"/>
          <w:lang w:val="en-GB"/>
        </w:rPr>
        <w:t xml:space="preserve">) = </w:t>
      </w:r>
      <w:r>
        <w:rPr>
          <w:rFonts w:ascii="Times New Roman" w:hAnsi="Times New Roman" w:cs="Times New Roman"/>
          <w:lang w:val="en-GB"/>
        </w:rPr>
        <w:t>8.57</w:t>
      </w:r>
      <w:r>
        <w:rPr>
          <w:rFonts w:ascii="Times New Roman" w:hAnsi="Times New Roman" w:cs="Times New Roman"/>
          <w:lang w:val="en-GB"/>
        </w:rPr>
        <w:t>; p = 0.00</w:t>
      </w:r>
      <w:r>
        <w:rPr>
          <w:rFonts w:ascii="Times New Roman" w:hAnsi="Times New Roman" w:cs="Times New Roman"/>
          <w:lang w:val="en-GB"/>
        </w:rPr>
        <w:t>83</w:t>
      </w:r>
      <w:r>
        <w:rPr>
          <w:rFonts w:ascii="Times New Roman" w:hAnsi="Times New Roman" w:cs="Times New Roman"/>
          <w:lang w:val="en-GB"/>
        </w:rPr>
        <w:t xml:space="preserve">; Adj. </w:t>
      </w:r>
      <w:r w:rsidRPr="00421892">
        <w:rPr>
          <w:rFonts w:ascii="Times New Roman" w:hAnsi="Times New Roman" w:cs="Times New Roman"/>
          <w:i/>
          <w:iCs/>
          <w:lang w:val="en-GB"/>
        </w:rPr>
        <w:t>R</w:t>
      </w:r>
      <w:r w:rsidRPr="00421892">
        <w:rPr>
          <w:rFonts w:ascii="Times New Roman" w:hAnsi="Times New Roman" w:cs="Times New Roman"/>
          <w:i/>
          <w:iCs/>
          <w:vertAlign w:val="superscript"/>
          <w:lang w:val="en-GB"/>
        </w:rPr>
        <w:t>2</w:t>
      </w:r>
      <w:r>
        <w:rPr>
          <w:rFonts w:ascii="Times New Roman" w:hAnsi="Times New Roman" w:cs="Times New Roman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= 0.</w:t>
      </w:r>
      <w:r w:rsidR="00EB2B53">
        <w:rPr>
          <w:rFonts w:ascii="Times New Roman" w:hAnsi="Times New Roman" w:cs="Times New Roman"/>
          <w:lang w:val="en-GB"/>
        </w:rPr>
        <w:t>58</w:t>
      </w:r>
    </w:p>
    <w:p w14:paraId="04C9DFAA" w14:textId="0C978883" w:rsidR="00EB0328" w:rsidRPr="00794EF3" w:rsidRDefault="00EB0328" w:rsidP="00EB0328">
      <w:pPr>
        <w:rPr>
          <w:rFonts w:ascii="Times New Roman" w:hAnsi="Times New Roman" w:cs="Times New Roman"/>
          <w:color w:val="000000" w:themeColor="text1"/>
          <w:kern w:val="24"/>
          <w:sz w:val="22"/>
          <w:szCs w:val="22"/>
          <w:lang w:val="en-GB"/>
        </w:rPr>
      </w:pPr>
    </w:p>
    <w:p w14:paraId="4F96213F" w14:textId="77777777" w:rsidR="00EB0328" w:rsidRPr="00794EF3" w:rsidRDefault="00EB0328" w:rsidP="00EB0328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2083437B" w14:textId="77777777" w:rsidR="00EB0328" w:rsidRPr="00794EF3" w:rsidRDefault="00EB0328" w:rsidP="00EB0328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2381F467" w14:textId="77777777" w:rsidR="00EB0328" w:rsidRPr="00421892" w:rsidRDefault="00EB0328">
      <w:pPr>
        <w:rPr>
          <w:rFonts w:ascii="Times New Roman" w:hAnsi="Times New Roman" w:cs="Times New Roman"/>
          <w:lang w:val="en-US"/>
        </w:rPr>
      </w:pPr>
    </w:p>
    <w:sectPr w:rsidR="00EB0328" w:rsidRPr="00421892" w:rsidSect="00723201">
      <w:headerReference w:type="even" r:id="rId6"/>
      <w:headerReference w:type="default" r:id="rId7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307340" w14:textId="77777777" w:rsidR="003D6522" w:rsidRDefault="003D6522" w:rsidP="00F51581">
      <w:r>
        <w:separator/>
      </w:r>
    </w:p>
  </w:endnote>
  <w:endnote w:type="continuationSeparator" w:id="0">
    <w:p w14:paraId="524048FA" w14:textId="77777777" w:rsidR="003D6522" w:rsidRDefault="003D6522" w:rsidP="00F515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8AF3F9" w14:textId="77777777" w:rsidR="003D6522" w:rsidRDefault="003D6522" w:rsidP="00F51581">
      <w:r>
        <w:separator/>
      </w:r>
    </w:p>
  </w:footnote>
  <w:footnote w:type="continuationSeparator" w:id="0">
    <w:p w14:paraId="12754029" w14:textId="77777777" w:rsidR="003D6522" w:rsidRDefault="003D6522" w:rsidP="00F5158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"/>
      </w:rPr>
      <w:id w:val="1482433689"/>
      <w:docPartObj>
        <w:docPartGallery w:val="Page Numbers (Top of Page)"/>
        <w:docPartUnique/>
      </w:docPartObj>
    </w:sdtPr>
    <w:sdtContent>
      <w:p w14:paraId="387024ED" w14:textId="1F5C1F6F" w:rsidR="00F51581" w:rsidRDefault="00F51581" w:rsidP="007B22BC">
        <w:pPr>
          <w:pStyle w:val="Sidehove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end"/>
        </w:r>
      </w:p>
    </w:sdtContent>
  </w:sdt>
  <w:p w14:paraId="46EACABA" w14:textId="77777777" w:rsidR="00F51581" w:rsidRDefault="00F51581" w:rsidP="00F51581">
    <w:pPr>
      <w:pStyle w:val="Sidehoved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"/>
      </w:rPr>
      <w:id w:val="1760091611"/>
      <w:docPartObj>
        <w:docPartGallery w:val="Page Numbers (Top of Page)"/>
        <w:docPartUnique/>
      </w:docPartObj>
    </w:sdtPr>
    <w:sdtContent>
      <w:p w14:paraId="55DE9D41" w14:textId="15176DE0" w:rsidR="00F51581" w:rsidRDefault="00F51581" w:rsidP="007B22BC">
        <w:pPr>
          <w:pStyle w:val="Sidehove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separate"/>
        </w:r>
        <w:r>
          <w:rPr>
            <w:rStyle w:val="Sidetal"/>
            <w:noProof/>
          </w:rPr>
          <w:t>1</w:t>
        </w:r>
        <w:r>
          <w:rPr>
            <w:rStyle w:val="Sidetal"/>
          </w:rPr>
          <w:fldChar w:fldCharType="end"/>
        </w:r>
      </w:p>
    </w:sdtContent>
  </w:sdt>
  <w:p w14:paraId="3DE3591E" w14:textId="77777777" w:rsidR="00F51581" w:rsidRDefault="00F51581" w:rsidP="00F51581">
    <w:pPr>
      <w:pStyle w:val="Sidehoved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328"/>
    <w:rsid w:val="00080617"/>
    <w:rsid w:val="00090479"/>
    <w:rsid w:val="00094E6B"/>
    <w:rsid w:val="000B3CCE"/>
    <w:rsid w:val="000D7F16"/>
    <w:rsid w:val="00100A30"/>
    <w:rsid w:val="00147C5A"/>
    <w:rsid w:val="00165B35"/>
    <w:rsid w:val="001B6601"/>
    <w:rsid w:val="001E6FCC"/>
    <w:rsid w:val="00240807"/>
    <w:rsid w:val="002808E9"/>
    <w:rsid w:val="002A22A0"/>
    <w:rsid w:val="002D12AC"/>
    <w:rsid w:val="002D1B9F"/>
    <w:rsid w:val="002E1454"/>
    <w:rsid w:val="003169F6"/>
    <w:rsid w:val="00322FAA"/>
    <w:rsid w:val="00360FEA"/>
    <w:rsid w:val="00366852"/>
    <w:rsid w:val="00366A6A"/>
    <w:rsid w:val="00381F0D"/>
    <w:rsid w:val="003A3D83"/>
    <w:rsid w:val="003B4791"/>
    <w:rsid w:val="003D6522"/>
    <w:rsid w:val="00421892"/>
    <w:rsid w:val="00447AAA"/>
    <w:rsid w:val="00457C54"/>
    <w:rsid w:val="00476B94"/>
    <w:rsid w:val="004B4CB8"/>
    <w:rsid w:val="004D4728"/>
    <w:rsid w:val="004D47ED"/>
    <w:rsid w:val="004D6093"/>
    <w:rsid w:val="005157CC"/>
    <w:rsid w:val="00525DDF"/>
    <w:rsid w:val="0055655F"/>
    <w:rsid w:val="005578F2"/>
    <w:rsid w:val="005671E9"/>
    <w:rsid w:val="00567BFC"/>
    <w:rsid w:val="00572DF5"/>
    <w:rsid w:val="0057384C"/>
    <w:rsid w:val="005947FF"/>
    <w:rsid w:val="005A0B92"/>
    <w:rsid w:val="005B0A09"/>
    <w:rsid w:val="005B47F9"/>
    <w:rsid w:val="005C1C61"/>
    <w:rsid w:val="005C5FAA"/>
    <w:rsid w:val="005D564C"/>
    <w:rsid w:val="006000F4"/>
    <w:rsid w:val="00605EA9"/>
    <w:rsid w:val="006C1778"/>
    <w:rsid w:val="00705717"/>
    <w:rsid w:val="00711C39"/>
    <w:rsid w:val="00723201"/>
    <w:rsid w:val="00742451"/>
    <w:rsid w:val="00753C16"/>
    <w:rsid w:val="007544B9"/>
    <w:rsid w:val="00761A15"/>
    <w:rsid w:val="00791030"/>
    <w:rsid w:val="00794EF3"/>
    <w:rsid w:val="007A6F10"/>
    <w:rsid w:val="007C3667"/>
    <w:rsid w:val="00834FCD"/>
    <w:rsid w:val="00844AB8"/>
    <w:rsid w:val="0085425D"/>
    <w:rsid w:val="00875BE9"/>
    <w:rsid w:val="00876F1A"/>
    <w:rsid w:val="008A0081"/>
    <w:rsid w:val="00941CB6"/>
    <w:rsid w:val="00942204"/>
    <w:rsid w:val="0094709E"/>
    <w:rsid w:val="009640E4"/>
    <w:rsid w:val="00983E86"/>
    <w:rsid w:val="009A3BBD"/>
    <w:rsid w:val="009B1CC6"/>
    <w:rsid w:val="009C7777"/>
    <w:rsid w:val="009E34D8"/>
    <w:rsid w:val="00A01B80"/>
    <w:rsid w:val="00A06481"/>
    <w:rsid w:val="00A400FD"/>
    <w:rsid w:val="00A5243A"/>
    <w:rsid w:val="00A557EC"/>
    <w:rsid w:val="00A70AF3"/>
    <w:rsid w:val="00A865FF"/>
    <w:rsid w:val="00AA2B69"/>
    <w:rsid w:val="00AC0E85"/>
    <w:rsid w:val="00AF3CF7"/>
    <w:rsid w:val="00B460DC"/>
    <w:rsid w:val="00B60483"/>
    <w:rsid w:val="00BB10CB"/>
    <w:rsid w:val="00C05547"/>
    <w:rsid w:val="00C12F57"/>
    <w:rsid w:val="00C40A3C"/>
    <w:rsid w:val="00CA0E98"/>
    <w:rsid w:val="00CF01E9"/>
    <w:rsid w:val="00D70C17"/>
    <w:rsid w:val="00DD69E3"/>
    <w:rsid w:val="00DE2BBC"/>
    <w:rsid w:val="00E11A23"/>
    <w:rsid w:val="00E179B4"/>
    <w:rsid w:val="00E6328C"/>
    <w:rsid w:val="00E82135"/>
    <w:rsid w:val="00EB0328"/>
    <w:rsid w:val="00EB2B53"/>
    <w:rsid w:val="00EE5E23"/>
    <w:rsid w:val="00EF70EA"/>
    <w:rsid w:val="00F26334"/>
    <w:rsid w:val="00F40D83"/>
    <w:rsid w:val="00F51581"/>
    <w:rsid w:val="00F5336D"/>
    <w:rsid w:val="00F834DB"/>
    <w:rsid w:val="00F864CD"/>
    <w:rsid w:val="00FA4521"/>
    <w:rsid w:val="00FD1ED6"/>
    <w:rsid w:val="00FE3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D31EAAA"/>
  <w15:chartTrackingRefBased/>
  <w15:docId w15:val="{FF2B97C2-1382-7A4B-A4B4-7B4DA42B3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EB0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typeiafsnit"/>
    <w:uiPriority w:val="99"/>
    <w:semiHidden/>
    <w:unhideWhenUsed/>
    <w:rsid w:val="00723201"/>
  </w:style>
  <w:style w:type="paragraph" w:styleId="Sidehoved">
    <w:name w:val="header"/>
    <w:basedOn w:val="Normal"/>
    <w:link w:val="SidehovedTegn"/>
    <w:uiPriority w:val="99"/>
    <w:unhideWhenUsed/>
    <w:rsid w:val="00F51581"/>
    <w:pPr>
      <w:tabs>
        <w:tab w:val="center" w:pos="4513"/>
        <w:tab w:val="right" w:pos="9026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F51581"/>
  </w:style>
  <w:style w:type="character" w:styleId="Sidetal">
    <w:name w:val="page number"/>
    <w:basedOn w:val="Standardskrifttypeiafsnit"/>
    <w:uiPriority w:val="99"/>
    <w:semiHidden/>
    <w:unhideWhenUsed/>
    <w:rsid w:val="00F515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711</Words>
  <Characters>4343</Characters>
  <Application>Microsoft Office Word</Application>
  <DocSecurity>0</DocSecurity>
  <Lines>36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tte Olsen Lützhøft</dc:creator>
  <cp:keywords/>
  <dc:description/>
  <cp:lastModifiedBy>Ditte Olsen Lützhøft</cp:lastModifiedBy>
  <cp:revision>20</cp:revision>
  <dcterms:created xsi:type="dcterms:W3CDTF">2021-07-13T09:18:00Z</dcterms:created>
  <dcterms:modified xsi:type="dcterms:W3CDTF">2022-07-04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1-07-13T09:18:08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1dbbad86-2a3a-4683-afad-050e0b71b70e</vt:lpwstr>
  </property>
  <property fmtid="{D5CDD505-2E9C-101B-9397-08002B2CF9AE}" pid="8" name="MSIP_Label_6a2630e2-1ac5-455e-8217-0156b1936a76_ContentBits">
    <vt:lpwstr>0</vt:lpwstr>
  </property>
</Properties>
</file>